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70752" w14:textId="7930D51C" w:rsidR="005226AF" w:rsidRPr="00292CC8" w:rsidRDefault="005226AF" w:rsidP="005226AF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t>Table of Content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1194"/>
        <w:gridCol w:w="1756"/>
      </w:tblGrid>
      <w:tr w:rsidR="005226AF" w:rsidRPr="00292CC8" w14:paraId="731F9A2F" w14:textId="77777777" w:rsidTr="00B90876">
        <w:tc>
          <w:tcPr>
            <w:tcW w:w="11194" w:type="dxa"/>
          </w:tcPr>
          <w:p w14:paraId="1FD089B1" w14:textId="1021FFDE" w:rsidR="005226AF" w:rsidRPr="00292CC8" w:rsidRDefault="005226AF" w:rsidP="00D9083C">
            <w:pPr>
              <w:wordWrap/>
              <w:spacing w:afterLines="50" w:after="120"/>
              <w:rPr>
                <w:rFonts w:ascii="Times New Roman" w:eastAsia="나눔명조" w:hAnsi="Times New Roman" w:cs="Times New Roman"/>
                <w:b/>
              </w:rPr>
            </w:pPr>
            <w:r w:rsidRPr="00292CC8">
              <w:rPr>
                <w:rFonts w:ascii="Times New Roman" w:hAnsi="Times New Roman" w:cs="Times New Roman"/>
                <w:b/>
              </w:rPr>
              <w:t xml:space="preserve">Supplementary </w:t>
            </w:r>
            <w:r w:rsidRPr="00292CC8">
              <w:rPr>
                <w:rFonts w:ascii="Times New Roman" w:eastAsia="나눔명조" w:hAnsi="Times New Roman" w:cs="Times New Roman" w:hint="eastAsia"/>
                <w:b/>
              </w:rPr>
              <w:t xml:space="preserve">Table </w:t>
            </w:r>
            <w:r w:rsidRPr="00292CC8">
              <w:rPr>
                <w:rFonts w:ascii="Times New Roman" w:eastAsia="나눔명조" w:hAnsi="Times New Roman" w:cs="Times New Roman"/>
                <w:b/>
              </w:rPr>
              <w:t>1</w:t>
            </w:r>
            <w:r w:rsidRPr="00292CC8">
              <w:rPr>
                <w:rFonts w:ascii="Times New Roman" w:eastAsia="나눔명조" w:hAnsi="Times New Roman" w:cs="Times New Roman" w:hint="eastAsia"/>
                <w:b/>
              </w:rPr>
              <w:t xml:space="preserve">. </w:t>
            </w:r>
            <w:r w:rsidRPr="00292CC8">
              <w:rPr>
                <w:rFonts w:ascii="Times New Roman" w:hAnsi="Times New Roman" w:cs="Times New Roman"/>
                <w:b/>
              </w:rPr>
              <w:t xml:space="preserve">Management and treatment outcomes in patients with </w:t>
            </w:r>
            <w:r w:rsidRPr="00292CC8">
              <w:rPr>
                <w:rFonts w:ascii="Times New Roman" w:hAnsi="Times New Roman" w:cs="Times New Roman"/>
                <w:b/>
                <w:i/>
              </w:rPr>
              <w:t>Staphylococcus aureus</w:t>
            </w:r>
            <w:r w:rsidRPr="00292CC8">
              <w:rPr>
                <w:rFonts w:ascii="Times New Roman" w:hAnsi="Times New Roman" w:cs="Times New Roman"/>
                <w:b/>
              </w:rPr>
              <w:t xml:space="preserve"> bacteremia</w:t>
            </w:r>
          </w:p>
        </w:tc>
        <w:tc>
          <w:tcPr>
            <w:tcW w:w="1756" w:type="dxa"/>
          </w:tcPr>
          <w:p w14:paraId="1E3F07EC" w14:textId="77777777" w:rsidR="005226AF" w:rsidRPr="00292CC8" w:rsidRDefault="005226AF" w:rsidP="00930289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>Page 2</w:t>
            </w:r>
          </w:p>
        </w:tc>
      </w:tr>
      <w:tr w:rsidR="005226AF" w:rsidRPr="00292CC8" w14:paraId="374DE30D" w14:textId="77777777" w:rsidTr="00B90876">
        <w:tc>
          <w:tcPr>
            <w:tcW w:w="11194" w:type="dxa"/>
          </w:tcPr>
          <w:p w14:paraId="1E6AF8C9" w14:textId="70EFB9BD" w:rsidR="005226AF" w:rsidRPr="00292CC8" w:rsidRDefault="005226AF" w:rsidP="00D9083C">
            <w:pPr>
              <w:wordWrap/>
              <w:rPr>
                <w:rFonts w:ascii="Times New Roman" w:eastAsia="나눔명조" w:hAnsi="Times New Roman" w:cs="Times New Roman"/>
                <w:b/>
              </w:rPr>
            </w:pPr>
            <w:r w:rsidRPr="00292CC8">
              <w:rPr>
                <w:rFonts w:ascii="Times New Roman" w:hAnsi="Times New Roman" w:cs="Times New Roman"/>
                <w:b/>
              </w:rPr>
              <w:t xml:space="preserve">Supplementary Table 2. 90-day metastatic infection risk according to infection focus of </w:t>
            </w:r>
            <w:r w:rsidRPr="00292CC8">
              <w:rPr>
                <w:rFonts w:ascii="Times New Roman" w:hAnsi="Times New Roman" w:cs="Times New Roman"/>
                <w:b/>
                <w:i/>
              </w:rPr>
              <w:t xml:space="preserve">Staphylococcus aureus </w:t>
            </w:r>
            <w:r w:rsidRPr="00292CC8">
              <w:rPr>
                <w:rFonts w:ascii="Times New Roman" w:hAnsi="Times New Roman" w:cs="Times New Roman"/>
                <w:b/>
              </w:rPr>
              <w:t>bacteremia.</w:t>
            </w:r>
          </w:p>
        </w:tc>
        <w:tc>
          <w:tcPr>
            <w:tcW w:w="1756" w:type="dxa"/>
          </w:tcPr>
          <w:p w14:paraId="08D6E64E" w14:textId="0EA8780B" w:rsidR="005226AF" w:rsidRPr="00292CC8" w:rsidRDefault="005226AF" w:rsidP="00930289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>Page 3</w:t>
            </w:r>
          </w:p>
        </w:tc>
      </w:tr>
      <w:tr w:rsidR="005753BC" w:rsidRPr="00292CC8" w14:paraId="2DAD0D4E" w14:textId="77777777" w:rsidTr="00B90876">
        <w:tc>
          <w:tcPr>
            <w:tcW w:w="11194" w:type="dxa"/>
          </w:tcPr>
          <w:p w14:paraId="5274BF54" w14:textId="3BBC01CE" w:rsidR="005753BC" w:rsidRPr="00292CC8" w:rsidRDefault="005753BC" w:rsidP="00B90876">
            <w:pPr>
              <w:rPr>
                <w:rFonts w:ascii="Times New Roman" w:hAnsi="Times New Roman" w:cs="Times New Roman"/>
                <w:b/>
              </w:rPr>
            </w:pPr>
            <w:r w:rsidRPr="00292CC8">
              <w:rPr>
                <w:rFonts w:ascii="Times New Roman" w:hAnsi="Times New Roman" w:cs="Times New Roman"/>
                <w:b/>
              </w:rPr>
              <w:t xml:space="preserve">Supplementary Table 3. Univariate logistic regression analysis of risk factors associated with metastatic infection in patients with </w:t>
            </w:r>
            <w:r w:rsidRPr="00292CC8">
              <w:rPr>
                <w:rFonts w:ascii="Times New Roman" w:hAnsi="Times New Roman" w:cs="Times New Roman"/>
                <w:b/>
                <w:i/>
              </w:rPr>
              <w:t>S. aureus</w:t>
            </w:r>
            <w:r w:rsidRPr="00292CC8">
              <w:rPr>
                <w:rFonts w:ascii="Times New Roman" w:hAnsi="Times New Roman" w:cs="Times New Roman"/>
                <w:b/>
              </w:rPr>
              <w:t xml:space="preserve"> bacteremia</w:t>
            </w:r>
          </w:p>
        </w:tc>
        <w:tc>
          <w:tcPr>
            <w:tcW w:w="1756" w:type="dxa"/>
          </w:tcPr>
          <w:p w14:paraId="63DCEE41" w14:textId="2C2813A1" w:rsidR="005753BC" w:rsidRPr="00292CC8" w:rsidRDefault="005753BC" w:rsidP="00930289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>Page 4</w:t>
            </w:r>
          </w:p>
        </w:tc>
      </w:tr>
      <w:tr w:rsidR="005226AF" w:rsidRPr="00292CC8" w14:paraId="5453BCB7" w14:textId="77777777" w:rsidTr="00B90876">
        <w:tc>
          <w:tcPr>
            <w:tcW w:w="11194" w:type="dxa"/>
          </w:tcPr>
          <w:p w14:paraId="420C43B6" w14:textId="34AF1195" w:rsidR="005226AF" w:rsidRPr="00292CC8" w:rsidRDefault="005226AF" w:rsidP="00D9083C">
            <w:pPr>
              <w:wordWrap/>
              <w:rPr>
                <w:rFonts w:ascii="Times New Roman" w:hAnsi="Times New Roman" w:cs="Times New Roman"/>
                <w:b/>
              </w:rPr>
            </w:pPr>
            <w:r w:rsidRPr="00292CC8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5753BC" w:rsidRPr="00292CC8">
              <w:rPr>
                <w:rFonts w:ascii="Times New Roman" w:hAnsi="Times New Roman" w:cs="Times New Roman"/>
                <w:b/>
              </w:rPr>
              <w:t>4</w:t>
            </w:r>
            <w:r w:rsidRPr="00292CC8">
              <w:rPr>
                <w:rFonts w:ascii="Times New Roman" w:hAnsi="Times New Roman" w:cs="Times New Roman"/>
                <w:b/>
              </w:rPr>
              <w:t>. Distribution of metastatic infection sites by primary infection focus within 90 days post–</w:t>
            </w:r>
            <w:r w:rsidRPr="00292CC8">
              <w:rPr>
                <w:rFonts w:ascii="Times New Roman" w:hAnsi="Times New Roman" w:cs="Times New Roman"/>
                <w:b/>
                <w:i/>
              </w:rPr>
              <w:t>Staphylococcus aureus</w:t>
            </w:r>
            <w:r w:rsidRPr="00292CC8">
              <w:rPr>
                <w:rFonts w:ascii="Times New Roman" w:hAnsi="Times New Roman" w:cs="Times New Roman"/>
                <w:b/>
              </w:rPr>
              <w:t xml:space="preserve"> bacteremia</w:t>
            </w:r>
          </w:p>
        </w:tc>
        <w:tc>
          <w:tcPr>
            <w:tcW w:w="1756" w:type="dxa"/>
          </w:tcPr>
          <w:p w14:paraId="6B8E7CB9" w14:textId="3B425D5E" w:rsidR="005226AF" w:rsidRPr="00292CC8" w:rsidRDefault="005226AF" w:rsidP="00930289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 xml:space="preserve">Page </w:t>
            </w:r>
            <w:r w:rsidR="005753BC" w:rsidRPr="00292CC8">
              <w:rPr>
                <w:rFonts w:ascii="Times New Roman" w:hAnsi="Times New Roman" w:cs="Times New Roman"/>
              </w:rPr>
              <w:t>6</w:t>
            </w:r>
          </w:p>
        </w:tc>
      </w:tr>
      <w:tr w:rsidR="005753BC" w:rsidRPr="00292CC8" w14:paraId="140F43F7" w14:textId="77777777" w:rsidTr="00B90876">
        <w:tc>
          <w:tcPr>
            <w:tcW w:w="11194" w:type="dxa"/>
          </w:tcPr>
          <w:p w14:paraId="0DD25C2B" w14:textId="13174991" w:rsidR="005753BC" w:rsidRPr="00292CC8" w:rsidRDefault="005753BC" w:rsidP="00B90876">
            <w:pPr>
              <w:rPr>
                <w:rFonts w:ascii="Times New Roman" w:eastAsiaTheme="minorHAnsi" w:hAnsi="Times New Roman" w:cs="Times New Roman"/>
                <w:b/>
              </w:rPr>
            </w:pPr>
            <w:r w:rsidRPr="00292CC8">
              <w:rPr>
                <w:rFonts w:ascii="Times New Roman" w:eastAsiaTheme="minorHAnsi" w:hAnsi="Times New Roman" w:cs="Times New Roman"/>
                <w:b/>
              </w:rPr>
              <w:t>Supplementary Table 5. Detailed symptom profile of ocular involvement in patients with</w:t>
            </w:r>
            <w:r w:rsidRPr="00292CC8">
              <w:rPr>
                <w:rFonts w:ascii="Times New Roman" w:eastAsiaTheme="minorHAnsi" w:hAnsi="Times New Roman" w:cs="Times New Roman"/>
                <w:b/>
                <w:i/>
              </w:rPr>
              <w:t xml:space="preserve"> S. aureus</w:t>
            </w:r>
            <w:r w:rsidRPr="00292CC8">
              <w:rPr>
                <w:rFonts w:ascii="Times New Roman" w:eastAsiaTheme="minorHAnsi" w:hAnsi="Times New Roman" w:cs="Times New Roman"/>
                <w:b/>
              </w:rPr>
              <w:t xml:space="preserve"> bacteremia </w:t>
            </w:r>
          </w:p>
        </w:tc>
        <w:tc>
          <w:tcPr>
            <w:tcW w:w="1756" w:type="dxa"/>
          </w:tcPr>
          <w:p w14:paraId="5A268D80" w14:textId="5A4F053C" w:rsidR="005753BC" w:rsidRPr="00292CC8" w:rsidRDefault="005753BC" w:rsidP="00930289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 xml:space="preserve">Page </w:t>
            </w:r>
            <w:r w:rsidRPr="00292CC8">
              <w:rPr>
                <w:rFonts w:ascii="Times New Roman" w:hAnsi="Times New Roman" w:cs="Times New Roman"/>
              </w:rPr>
              <w:t>7</w:t>
            </w:r>
          </w:p>
        </w:tc>
      </w:tr>
      <w:tr w:rsidR="005226AF" w:rsidRPr="00292CC8" w14:paraId="7F473104" w14:textId="77777777" w:rsidTr="00B90876">
        <w:tc>
          <w:tcPr>
            <w:tcW w:w="11194" w:type="dxa"/>
          </w:tcPr>
          <w:p w14:paraId="2B7BADE5" w14:textId="7C04A9A0" w:rsidR="005226AF" w:rsidRPr="00292CC8" w:rsidRDefault="005226AF" w:rsidP="00B90876">
            <w:pPr>
              <w:wordWrap/>
              <w:rPr>
                <w:rFonts w:ascii="Times New Roman" w:eastAsia="나눔명조" w:hAnsi="Times New Roman" w:cs="Times New Roman"/>
                <w:b/>
              </w:rPr>
            </w:pPr>
            <w:r w:rsidRPr="00292CC8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5753BC" w:rsidRPr="00292CC8">
              <w:rPr>
                <w:rFonts w:ascii="Times New Roman" w:hAnsi="Times New Roman" w:cs="Times New Roman"/>
                <w:b/>
              </w:rPr>
              <w:t>6</w:t>
            </w:r>
            <w:r w:rsidRPr="00292CC8">
              <w:rPr>
                <w:rFonts w:ascii="Times New Roman" w:hAnsi="Times New Roman" w:cs="Times New Roman"/>
                <w:b/>
              </w:rPr>
              <w:t>. Distribution of early metastatic infection sites (within 7 days post-bacteremia) by primary infection focus</w:t>
            </w:r>
          </w:p>
        </w:tc>
        <w:tc>
          <w:tcPr>
            <w:tcW w:w="1756" w:type="dxa"/>
          </w:tcPr>
          <w:p w14:paraId="42CAF5DE" w14:textId="59EC4E18" w:rsidR="005226AF" w:rsidRPr="00292CC8" w:rsidRDefault="005226AF" w:rsidP="00930289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 xml:space="preserve">Page </w:t>
            </w:r>
            <w:r w:rsidR="005753BC" w:rsidRPr="00292CC8">
              <w:rPr>
                <w:rFonts w:ascii="Times New Roman" w:hAnsi="Times New Roman" w:cs="Times New Roman"/>
              </w:rPr>
              <w:t>8</w:t>
            </w:r>
          </w:p>
        </w:tc>
      </w:tr>
      <w:tr w:rsidR="005226AF" w:rsidRPr="00292CC8" w14:paraId="36F2D07D" w14:textId="77777777" w:rsidTr="00B90876">
        <w:tc>
          <w:tcPr>
            <w:tcW w:w="11194" w:type="dxa"/>
          </w:tcPr>
          <w:p w14:paraId="693071D1" w14:textId="597CC902" w:rsidR="005226AF" w:rsidRPr="00292CC8" w:rsidRDefault="005226AF" w:rsidP="00D9083C">
            <w:pPr>
              <w:wordWrap/>
              <w:rPr>
                <w:b/>
              </w:rPr>
            </w:pPr>
            <w:r w:rsidRPr="00292CC8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5753BC" w:rsidRPr="00292CC8">
              <w:rPr>
                <w:rFonts w:ascii="Times New Roman" w:hAnsi="Times New Roman" w:cs="Times New Roman"/>
                <w:b/>
              </w:rPr>
              <w:t>7</w:t>
            </w:r>
            <w:r w:rsidRPr="00292CC8">
              <w:rPr>
                <w:rFonts w:ascii="Times New Roman" w:hAnsi="Times New Roman" w:cs="Times New Roman"/>
                <w:b/>
              </w:rPr>
              <w:t>.</w:t>
            </w:r>
            <w:r w:rsidRPr="00292CC8">
              <w:rPr>
                <w:b/>
              </w:rPr>
              <w:t xml:space="preserve"> </w:t>
            </w:r>
            <w:r w:rsidRPr="00292CC8">
              <w:rPr>
                <w:rFonts w:ascii="Times New Roman" w:hAnsi="Times New Roman" w:cs="Times New Roman"/>
                <w:b/>
              </w:rPr>
              <w:t>Distribution of late metastatic infection sites (beyond 7 days post-bacteremia) by primary infection focus</w:t>
            </w:r>
          </w:p>
        </w:tc>
        <w:tc>
          <w:tcPr>
            <w:tcW w:w="1756" w:type="dxa"/>
          </w:tcPr>
          <w:p w14:paraId="028B5970" w14:textId="233826D9" w:rsidR="005226AF" w:rsidRPr="00292CC8" w:rsidRDefault="005226AF" w:rsidP="00930289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 xml:space="preserve">Page </w:t>
            </w:r>
            <w:r w:rsidR="005753BC" w:rsidRPr="00292CC8">
              <w:rPr>
                <w:rFonts w:ascii="Times New Roman" w:hAnsi="Times New Roman" w:cs="Times New Roman"/>
              </w:rPr>
              <w:t>9</w:t>
            </w:r>
          </w:p>
        </w:tc>
      </w:tr>
      <w:tr w:rsidR="005753BC" w:rsidRPr="00292CC8" w14:paraId="675EF45C" w14:textId="77777777" w:rsidTr="00B90876">
        <w:tc>
          <w:tcPr>
            <w:tcW w:w="11194" w:type="dxa"/>
          </w:tcPr>
          <w:p w14:paraId="30D9A5C6" w14:textId="77777777" w:rsidR="005753BC" w:rsidRPr="00292CC8" w:rsidRDefault="005753BC" w:rsidP="005753BC">
            <w:pPr>
              <w:rPr>
                <w:rFonts w:ascii="Times New Roman" w:hAnsi="Times New Roman" w:cs="Times New Roman"/>
                <w:b/>
              </w:rPr>
            </w:pPr>
            <w:r w:rsidRPr="00292CC8">
              <w:rPr>
                <w:rFonts w:ascii="Times New Roman" w:hAnsi="Times New Roman" w:cs="Times New Roman" w:hint="eastAsia"/>
                <w:b/>
              </w:rPr>
              <w:t xml:space="preserve">Supplementary Table 8. </w:t>
            </w:r>
            <w:r w:rsidRPr="00292CC8">
              <w:rPr>
                <w:rFonts w:ascii="Times New Roman" w:hAnsi="Times New Roman" w:cs="Times New Roman"/>
                <w:b/>
              </w:rPr>
              <w:t>Metastatic infection site distribution in patients with MSSA bacteremia</w:t>
            </w:r>
          </w:p>
          <w:p w14:paraId="58AECE77" w14:textId="77777777" w:rsidR="005753BC" w:rsidRPr="00292CC8" w:rsidRDefault="005753BC" w:rsidP="00D9083C">
            <w:pPr>
              <w:wordWrap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6" w:type="dxa"/>
          </w:tcPr>
          <w:p w14:paraId="4533981A" w14:textId="343B852D" w:rsidR="005753BC" w:rsidRPr="00292CC8" w:rsidRDefault="005753BC" w:rsidP="00930289">
            <w:pPr>
              <w:rPr>
                <w:rFonts w:ascii="Times New Roman" w:hAnsi="Times New Roman" w:cs="Times New Roman" w:hint="eastAsia"/>
                <w:lang w:eastAsia="ko-KR"/>
              </w:rPr>
            </w:pPr>
            <w:r w:rsidRPr="00292CC8">
              <w:rPr>
                <w:rFonts w:ascii="Times New Roman" w:hAnsi="Times New Roman" w:cs="Times New Roman" w:hint="eastAsia"/>
                <w:lang w:eastAsia="ko-KR"/>
              </w:rPr>
              <w:t>Page 10</w:t>
            </w:r>
          </w:p>
        </w:tc>
      </w:tr>
      <w:tr w:rsidR="005753BC" w:rsidRPr="00292CC8" w14:paraId="1DFDB5AD" w14:textId="77777777" w:rsidTr="00B90876">
        <w:tc>
          <w:tcPr>
            <w:tcW w:w="11194" w:type="dxa"/>
          </w:tcPr>
          <w:p w14:paraId="1CB9852E" w14:textId="79E74F82" w:rsidR="005753BC" w:rsidRPr="00292CC8" w:rsidRDefault="005753BC" w:rsidP="00B90876">
            <w:pPr>
              <w:rPr>
                <w:rFonts w:ascii="Times New Roman" w:hAnsi="Times New Roman" w:cs="Times New Roman"/>
                <w:b/>
              </w:rPr>
            </w:pPr>
            <w:r w:rsidRPr="00292CC8">
              <w:rPr>
                <w:rFonts w:ascii="Times New Roman" w:hAnsi="Times New Roman" w:cs="Times New Roman" w:hint="eastAsia"/>
                <w:b/>
              </w:rPr>
              <w:t xml:space="preserve">Supplementary Table 9. </w:t>
            </w:r>
            <w:r w:rsidRPr="00292CC8">
              <w:rPr>
                <w:rFonts w:ascii="Times New Roman" w:hAnsi="Times New Roman" w:cs="Times New Roman"/>
                <w:b/>
              </w:rPr>
              <w:t>Metastatic infection site distribution in patients with MRSA bacteremia</w:t>
            </w:r>
          </w:p>
        </w:tc>
        <w:tc>
          <w:tcPr>
            <w:tcW w:w="1756" w:type="dxa"/>
          </w:tcPr>
          <w:p w14:paraId="14370669" w14:textId="055F87BD" w:rsidR="005753BC" w:rsidRPr="00292CC8" w:rsidRDefault="005753BC" w:rsidP="00D9083C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>Page 1</w:t>
            </w:r>
            <w:r w:rsidRPr="00292CC8">
              <w:rPr>
                <w:rFonts w:ascii="Times New Roman" w:hAnsi="Times New Roman" w:cs="Times New Roman"/>
              </w:rPr>
              <w:t>1</w:t>
            </w:r>
          </w:p>
        </w:tc>
      </w:tr>
      <w:tr w:rsidR="005226AF" w:rsidRPr="00292CC8" w14:paraId="5FB5C7E4" w14:textId="77777777" w:rsidTr="00B90876">
        <w:tc>
          <w:tcPr>
            <w:tcW w:w="11194" w:type="dxa"/>
          </w:tcPr>
          <w:p w14:paraId="1C352B19" w14:textId="3C37137F" w:rsidR="005226AF" w:rsidRPr="00292CC8" w:rsidRDefault="005226AF" w:rsidP="00D9083C">
            <w:pPr>
              <w:wordWrap/>
              <w:rPr>
                <w:rFonts w:ascii="Times New Roman" w:hAnsi="Times New Roman" w:cs="Times New Roman"/>
                <w:b/>
              </w:rPr>
            </w:pPr>
            <w:r w:rsidRPr="00292CC8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5753BC" w:rsidRPr="00292CC8">
              <w:rPr>
                <w:rFonts w:ascii="Times New Roman" w:hAnsi="Times New Roman" w:cs="Times New Roman"/>
                <w:b/>
              </w:rPr>
              <w:t>10</w:t>
            </w:r>
            <w:r w:rsidRPr="00292CC8">
              <w:rPr>
                <w:rFonts w:ascii="Times New Roman" w:hAnsi="Times New Roman" w:cs="Times New Roman"/>
                <w:b/>
              </w:rPr>
              <w:t>. Multivariable logistic regression analysis for the association between clinical outcomes and metastatic infections</w:t>
            </w:r>
          </w:p>
        </w:tc>
        <w:tc>
          <w:tcPr>
            <w:tcW w:w="1756" w:type="dxa"/>
          </w:tcPr>
          <w:p w14:paraId="3EC326D6" w14:textId="27F3BF9D" w:rsidR="005226AF" w:rsidRPr="00292CC8" w:rsidRDefault="005226AF" w:rsidP="00D9083C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 xml:space="preserve">Page </w:t>
            </w:r>
            <w:r w:rsidR="005753BC" w:rsidRPr="00292CC8">
              <w:rPr>
                <w:rFonts w:ascii="Times New Roman" w:hAnsi="Times New Roman" w:cs="Times New Roman"/>
              </w:rPr>
              <w:t>12</w:t>
            </w:r>
          </w:p>
        </w:tc>
      </w:tr>
      <w:tr w:rsidR="005753BC" w:rsidRPr="00292CC8" w14:paraId="1D77844D" w14:textId="77777777" w:rsidTr="00B90876">
        <w:tc>
          <w:tcPr>
            <w:tcW w:w="11194" w:type="dxa"/>
          </w:tcPr>
          <w:p w14:paraId="11F8CDE1" w14:textId="47A58519" w:rsidR="005753BC" w:rsidRPr="00292CC8" w:rsidRDefault="005753BC" w:rsidP="00D9083C">
            <w:pPr>
              <w:wordWrap/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  <w:b/>
              </w:rPr>
              <w:t xml:space="preserve">Supplementary </w:t>
            </w:r>
            <w:r w:rsidRPr="00292CC8">
              <w:rPr>
                <w:rFonts w:ascii="Times New Roman" w:hAnsi="Times New Roman" w:cs="Times New Roman" w:hint="eastAsia"/>
                <w:b/>
                <w:bCs/>
                <w:kern w:val="2"/>
                <w:szCs w:val="22"/>
              </w:rPr>
              <w:t xml:space="preserve">Figure </w:t>
            </w:r>
            <w:r w:rsidRPr="00292CC8">
              <w:rPr>
                <w:rFonts w:ascii="Times New Roman" w:hAnsi="Times New Roman" w:cs="Times New Roman"/>
                <w:b/>
                <w:bCs/>
              </w:rPr>
              <w:t>1</w:t>
            </w:r>
            <w:r w:rsidRPr="00292CC8">
              <w:rPr>
                <w:rFonts w:ascii="Times New Roman" w:hAnsi="Times New Roman" w:cs="Times New Roman" w:hint="eastAsia"/>
                <w:b/>
                <w:bCs/>
                <w:kern w:val="2"/>
                <w:szCs w:val="22"/>
              </w:rPr>
              <w:t xml:space="preserve">. </w:t>
            </w:r>
            <w:r w:rsidRPr="00292CC8">
              <w:rPr>
                <w:rFonts w:ascii="Times New Roman" w:hAnsi="Times New Roman" w:cs="Times New Roman"/>
                <w:b/>
              </w:rPr>
              <w:t>Early metastatic</w:t>
            </w:r>
            <w:r w:rsidRPr="00292CC8">
              <w:rPr>
                <w:rFonts w:ascii="Times New Roman" w:hAnsi="Times New Roman" w:cs="Times New Roman"/>
                <w:b/>
                <w:bCs/>
              </w:rPr>
              <w:t xml:space="preserve"> infection </w:t>
            </w:r>
            <w:r w:rsidRPr="00292CC8">
              <w:rPr>
                <w:rFonts w:ascii="Times New Roman" w:hAnsi="Times New Roman" w:cs="Times New Roman"/>
                <w:b/>
              </w:rPr>
              <w:t xml:space="preserve">profiles by primary infection focus in </w:t>
            </w:r>
            <w:r w:rsidRPr="00292CC8">
              <w:rPr>
                <w:rFonts w:ascii="Times New Roman" w:hAnsi="Times New Roman" w:cs="Times New Roman"/>
                <w:b/>
                <w:i/>
              </w:rPr>
              <w:t>Staphylococcus aureus</w:t>
            </w:r>
            <w:r w:rsidRPr="00292CC8">
              <w:rPr>
                <w:rFonts w:ascii="Times New Roman" w:hAnsi="Times New Roman" w:cs="Times New Roman"/>
                <w:b/>
              </w:rPr>
              <w:t xml:space="preserve"> bacteremia.</w:t>
            </w:r>
          </w:p>
        </w:tc>
        <w:tc>
          <w:tcPr>
            <w:tcW w:w="1756" w:type="dxa"/>
          </w:tcPr>
          <w:p w14:paraId="10FEE3D8" w14:textId="1DC7F1CC" w:rsidR="005753BC" w:rsidRPr="00292CC8" w:rsidRDefault="005753BC" w:rsidP="00D9083C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 xml:space="preserve">Page </w:t>
            </w:r>
            <w:r w:rsidRPr="00292CC8">
              <w:rPr>
                <w:rFonts w:ascii="Times New Roman" w:hAnsi="Times New Roman" w:cs="Times New Roman"/>
              </w:rPr>
              <w:t>13</w:t>
            </w:r>
          </w:p>
        </w:tc>
      </w:tr>
      <w:tr w:rsidR="005753BC" w:rsidRPr="00292CC8" w14:paraId="43BCC741" w14:textId="77777777" w:rsidTr="00B90876">
        <w:tc>
          <w:tcPr>
            <w:tcW w:w="11194" w:type="dxa"/>
          </w:tcPr>
          <w:p w14:paraId="3535361A" w14:textId="6060ED04" w:rsidR="005753BC" w:rsidRPr="00292CC8" w:rsidRDefault="005753BC" w:rsidP="00D9083C">
            <w:pPr>
              <w:wordWrap/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  <w:b/>
              </w:rPr>
              <w:t xml:space="preserve">Supplementary Figure 2. Late metastatic </w:t>
            </w:r>
            <w:r w:rsidRPr="00292CC8">
              <w:rPr>
                <w:rFonts w:ascii="Times New Roman" w:hAnsi="Times New Roman"/>
                <w:b/>
              </w:rPr>
              <w:t xml:space="preserve">infection </w:t>
            </w:r>
            <w:r w:rsidRPr="00292CC8">
              <w:rPr>
                <w:rFonts w:ascii="Times New Roman" w:hAnsi="Times New Roman" w:cs="Times New Roman"/>
                <w:b/>
              </w:rPr>
              <w:t xml:space="preserve">profiles by primary infection focus in </w:t>
            </w:r>
            <w:r w:rsidRPr="00292CC8">
              <w:rPr>
                <w:rFonts w:ascii="Times New Roman" w:hAnsi="Times New Roman" w:cs="Times New Roman"/>
                <w:b/>
                <w:i/>
              </w:rPr>
              <w:t>Staphylococcus aureus</w:t>
            </w:r>
            <w:r w:rsidRPr="00292CC8">
              <w:rPr>
                <w:rFonts w:ascii="Times New Roman" w:hAnsi="Times New Roman" w:cs="Times New Roman"/>
                <w:b/>
              </w:rPr>
              <w:t xml:space="preserve"> bacteremia.</w:t>
            </w:r>
          </w:p>
        </w:tc>
        <w:tc>
          <w:tcPr>
            <w:tcW w:w="1756" w:type="dxa"/>
          </w:tcPr>
          <w:p w14:paraId="55694D06" w14:textId="480F1185" w:rsidR="005753BC" w:rsidRPr="00292CC8" w:rsidRDefault="005753BC" w:rsidP="00D9083C">
            <w:pPr>
              <w:rPr>
                <w:rFonts w:ascii="Times New Roman" w:hAnsi="Times New Roman" w:cs="Times New Roman"/>
              </w:rPr>
            </w:pPr>
            <w:r w:rsidRPr="00292CC8">
              <w:rPr>
                <w:rFonts w:ascii="Times New Roman" w:hAnsi="Times New Roman" w:cs="Times New Roman"/>
              </w:rPr>
              <w:t xml:space="preserve">Page </w:t>
            </w:r>
            <w:r w:rsidRPr="00292CC8">
              <w:rPr>
                <w:rFonts w:ascii="Times New Roman" w:hAnsi="Times New Roman" w:cs="Times New Roman"/>
              </w:rPr>
              <w:t>14</w:t>
            </w:r>
          </w:p>
        </w:tc>
      </w:tr>
    </w:tbl>
    <w:p w14:paraId="75140B17" w14:textId="77777777" w:rsidR="005226AF" w:rsidRPr="00292CC8" w:rsidRDefault="005226AF" w:rsidP="0069331A">
      <w:pPr>
        <w:spacing w:afterLines="50" w:after="120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br w:type="page"/>
      </w:r>
    </w:p>
    <w:p w14:paraId="69F653AE" w14:textId="210C6F3C" w:rsidR="0069331A" w:rsidRPr="00292CC8" w:rsidRDefault="0069331A" w:rsidP="0069331A">
      <w:pPr>
        <w:spacing w:afterLines="50" w:after="120"/>
        <w:rPr>
          <w:rFonts w:ascii="Times New Roman" w:eastAsia="나눔명조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292CC8">
        <w:rPr>
          <w:rFonts w:ascii="Times New Roman" w:eastAsia="나눔명조" w:hAnsi="Times New Roman" w:cs="Times New Roman" w:hint="eastAsia"/>
          <w:b/>
          <w:sz w:val="24"/>
        </w:rPr>
        <w:t xml:space="preserve">Table </w:t>
      </w:r>
      <w:r w:rsidRPr="00292CC8">
        <w:rPr>
          <w:rFonts w:ascii="Times New Roman" w:eastAsia="나눔명조" w:hAnsi="Times New Roman" w:cs="Times New Roman"/>
          <w:b/>
          <w:sz w:val="24"/>
        </w:rPr>
        <w:t>1</w:t>
      </w:r>
      <w:r w:rsidRPr="00292CC8">
        <w:rPr>
          <w:rFonts w:ascii="Times New Roman" w:eastAsia="나눔명조" w:hAnsi="Times New Roman" w:cs="Times New Roman" w:hint="eastAsia"/>
          <w:b/>
          <w:sz w:val="24"/>
        </w:rPr>
        <w:t xml:space="preserve">. </w:t>
      </w:r>
      <w:r w:rsidRPr="00292CC8">
        <w:rPr>
          <w:rFonts w:ascii="Times New Roman" w:hAnsi="Times New Roman" w:cs="Times New Roman"/>
          <w:b/>
          <w:sz w:val="24"/>
        </w:rPr>
        <w:t xml:space="preserve">Management and treatment outcomes in patients with </w:t>
      </w:r>
      <w:r w:rsidRPr="00292CC8">
        <w:rPr>
          <w:rFonts w:ascii="Times New Roman" w:hAnsi="Times New Roman" w:cs="Times New Roman"/>
          <w:b/>
          <w:i/>
          <w:sz w:val="24"/>
        </w:rPr>
        <w:t>S</w:t>
      </w:r>
      <w:r w:rsidR="007C057E" w:rsidRPr="00292CC8">
        <w:rPr>
          <w:rFonts w:ascii="Times New Roman" w:hAnsi="Times New Roman" w:cs="Times New Roman"/>
          <w:b/>
          <w:i/>
          <w:sz w:val="24"/>
        </w:rPr>
        <w:t>taphylococcus</w:t>
      </w:r>
      <w:r w:rsidRPr="00292CC8">
        <w:rPr>
          <w:rFonts w:ascii="Times New Roman" w:hAnsi="Times New Roman" w:cs="Times New Roman"/>
          <w:b/>
          <w:i/>
          <w:sz w:val="24"/>
        </w:rPr>
        <w:t xml:space="preserve"> aureus</w:t>
      </w:r>
      <w:r w:rsidRPr="00292CC8">
        <w:rPr>
          <w:rFonts w:ascii="Times New Roman" w:hAnsi="Times New Roman" w:cs="Times New Roman"/>
          <w:b/>
          <w:sz w:val="24"/>
        </w:rPr>
        <w:t xml:space="preserve"> bacteremia</w:t>
      </w:r>
    </w:p>
    <w:tbl>
      <w:tblPr>
        <w:tblW w:w="8647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12"/>
        <w:gridCol w:w="1654"/>
        <w:gridCol w:w="1654"/>
        <w:gridCol w:w="992"/>
      </w:tblGrid>
      <w:tr w:rsidR="0069331A" w:rsidRPr="00292CC8" w14:paraId="221AFC2C" w14:textId="77777777" w:rsidTr="00445F9E">
        <w:trPr>
          <w:trHeight w:val="76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225D" w14:textId="36ECF973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40FB2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etastatic infectio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n=28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E53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 metastatic infectio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n=1,436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79E95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otal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n=1,7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97CA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69331A" w:rsidRPr="00292CC8" w14:paraId="7E81D5A5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EB05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hocardiograph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D9CA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7 (95.8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CBFC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52 (80.2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7434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29 (8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CE80" w14:textId="77777777" w:rsidR="0069331A" w:rsidRPr="00292CC8" w:rsidRDefault="0069331A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69331A" w:rsidRPr="00292CC8" w14:paraId="1CF45CD4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1047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thoracic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5EDE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 (95.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33C8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44 (79.7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3DEC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20 (8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5E67" w14:textId="77777777" w:rsidR="0069331A" w:rsidRPr="00292CC8" w:rsidRDefault="0069331A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69331A" w:rsidRPr="00292CC8" w14:paraId="3973BFA4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E876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esophage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E097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 (41.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E601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 (9.3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BCCE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4 (1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2232" w14:textId="77777777" w:rsidR="0069331A" w:rsidRPr="00292CC8" w:rsidRDefault="0069331A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69331A" w:rsidRPr="00292CC8" w14:paraId="586C195C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CA9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hthalmological exam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34A2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 (83.0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EC69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0 (62.7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75E0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40 (6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E446" w14:textId="77777777" w:rsidR="0069331A" w:rsidRPr="00292CC8" w:rsidRDefault="0069331A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69331A" w:rsidRPr="00292CC8" w14:paraId="4004ED12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C6A6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to appropriate antibiotic therapy, 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9B2E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 ( 0–1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1B7C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 ( 0–1.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53D7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 ( 0–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393E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95</w:t>
            </w:r>
          </w:p>
        </w:tc>
      </w:tr>
      <w:tr w:rsidR="0069331A" w:rsidRPr="00292CC8" w14:paraId="46D0A4D7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9472" w14:textId="3C2A82D3" w:rsidR="0069331A" w:rsidRPr="00292CC8" w:rsidRDefault="007C057E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uration </w:t>
            </w:r>
            <w:r w:rsidR="0069331A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 antibiotic therapy, 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A92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20–56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87BE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15–33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70BF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5–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185D" w14:textId="77777777" w:rsidR="0069331A" w:rsidRPr="00292CC8" w:rsidRDefault="0069331A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69331A" w:rsidRPr="00292CC8" w14:paraId="1820BC60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AC17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cus remov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BBFC" w14:textId="45E9AE85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6CEA" w14:textId="30D9044D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39F5" w14:textId="1086CB9A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2387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85</w:t>
            </w:r>
          </w:p>
        </w:tc>
      </w:tr>
      <w:tr w:rsidR="0069331A" w:rsidRPr="00292CC8" w14:paraId="2B513158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698B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e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DBF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 (44.3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ED0A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4 (46.9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8AD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2 (46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399" w14:textId="1E3D8D51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331A" w:rsidRPr="00292CC8" w14:paraId="4ABD96D1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D1DC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comple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DD68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 (49.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BB9D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9 (48.0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784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2 (48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7058" w14:textId="3A632302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331A" w:rsidRPr="00292CC8" w14:paraId="1502D568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A844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eradicable focu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1877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6.2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45F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 (5.1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685F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(5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F056" w14:textId="0842E19E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331A" w:rsidRPr="00292CC8" w14:paraId="14090E7E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B92B" w14:textId="08D60E5E" w:rsidR="0069331A" w:rsidRPr="00292CC8" w:rsidRDefault="007C057E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uration </w:t>
            </w:r>
            <w:r w:rsidR="0069331A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 bacteremia, 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7DEA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4 ( 1–9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44EF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 ( 1–3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773D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 ( 1–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4704" w14:textId="77777777" w:rsidR="0069331A" w:rsidRPr="00292CC8" w:rsidRDefault="0069331A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69331A" w:rsidRPr="00292CC8" w14:paraId="0850672E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A76E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istent bacteremia (≥3 d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EE86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 (66.8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29B4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0 (27.9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998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3 (3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01A2" w14:textId="77777777" w:rsidR="0069331A" w:rsidRPr="00292CC8" w:rsidRDefault="0069331A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69331A" w:rsidRPr="00292CC8" w14:paraId="40E8901E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F7D7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-day outcome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9DB5" w14:textId="16F1E6D2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D321" w14:textId="5930C261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54D2" w14:textId="3E9DF701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C47C" w14:textId="4D19AD31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331A" w:rsidRPr="00292CC8" w14:paraId="1E54C569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A089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6A89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 (29.1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B72D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 (27.2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160A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5 (2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253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72</w:t>
            </w:r>
          </w:p>
        </w:tc>
      </w:tr>
      <w:tr w:rsidR="0069331A" w:rsidRPr="00292CC8" w14:paraId="2B0C71EE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033E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urrenc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40E9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5.2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E6E3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 (4.9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6DCD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 (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3B6D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38</w:t>
            </w:r>
          </w:p>
        </w:tc>
      </w:tr>
      <w:tr w:rsidR="0069331A" w:rsidRPr="00292CC8" w14:paraId="7BFC559B" w14:textId="77777777" w:rsidTr="00445F9E">
        <w:trPr>
          <w:trHeight w:val="33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8D2F" w14:textId="4102B00D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gth of hospital stay</w:t>
            </w:r>
            <w:r w:rsidR="007C057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06C2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20–56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33A4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4–42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FB76" w14:textId="77777777" w:rsidR="0069331A" w:rsidRPr="00292CC8" w:rsidRDefault="0069331A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5–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B264" w14:textId="77777777" w:rsidR="0069331A" w:rsidRPr="00292CC8" w:rsidRDefault="0069331A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</w:tbl>
    <w:p w14:paraId="1A6D0CC1" w14:textId="77777777" w:rsidR="0069331A" w:rsidRPr="00292CC8" w:rsidRDefault="0069331A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</w:rPr>
        <w:t xml:space="preserve">Data are presented as n (%) or medians (interquartile range). </w:t>
      </w:r>
      <w:r w:rsidRPr="00292CC8">
        <w:rPr>
          <w:rFonts w:ascii="Times New Roman" w:hAnsi="Times New Roman" w:cs="Times New Roman"/>
          <w:i/>
        </w:rPr>
        <w:t>P</w:t>
      </w:r>
      <w:r w:rsidRPr="00292CC8">
        <w:rPr>
          <w:rFonts w:ascii="Times New Roman" w:hAnsi="Times New Roman" w:cs="Times New Roman"/>
        </w:rPr>
        <w:t xml:space="preserve"> values correspond to comparisons between patients with and without metastatic infection.</w:t>
      </w:r>
    </w:p>
    <w:p w14:paraId="648EFBBD" w14:textId="77777777" w:rsidR="0069331A" w:rsidRPr="00292CC8" w:rsidRDefault="0069331A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br w:type="page"/>
      </w:r>
    </w:p>
    <w:p w14:paraId="5C5C6144" w14:textId="06C4AEEE" w:rsidR="004665BE" w:rsidRPr="00292CC8" w:rsidRDefault="00435D03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69331A" w:rsidRPr="00292CC8">
        <w:rPr>
          <w:rFonts w:ascii="Times New Roman" w:hAnsi="Times New Roman" w:cs="Times New Roman"/>
          <w:b/>
          <w:sz w:val="24"/>
        </w:rPr>
        <w:t>2</w:t>
      </w:r>
      <w:r w:rsidR="00963544" w:rsidRPr="00292CC8">
        <w:rPr>
          <w:rFonts w:ascii="Times New Roman" w:hAnsi="Times New Roman" w:cs="Times New Roman"/>
          <w:b/>
          <w:sz w:val="24"/>
        </w:rPr>
        <w:t xml:space="preserve">. 90-day metastatic infection risk </w:t>
      </w:r>
      <w:r w:rsidR="005603D8" w:rsidRPr="00292CC8">
        <w:rPr>
          <w:rFonts w:ascii="Times New Roman" w:hAnsi="Times New Roman" w:cs="Times New Roman"/>
          <w:b/>
          <w:sz w:val="24"/>
        </w:rPr>
        <w:t xml:space="preserve">according to infection focus of </w:t>
      </w:r>
      <w:r w:rsidR="005603D8" w:rsidRPr="00292CC8">
        <w:rPr>
          <w:rFonts w:ascii="Times New Roman" w:hAnsi="Times New Roman" w:cs="Times New Roman"/>
          <w:b/>
          <w:i/>
          <w:sz w:val="24"/>
        </w:rPr>
        <w:t>S</w:t>
      </w:r>
      <w:r w:rsidR="007C057E" w:rsidRPr="00292CC8">
        <w:rPr>
          <w:rFonts w:ascii="Times New Roman" w:hAnsi="Times New Roman" w:cs="Times New Roman"/>
          <w:b/>
          <w:i/>
          <w:sz w:val="24"/>
        </w:rPr>
        <w:t>taphylococcus</w:t>
      </w:r>
      <w:r w:rsidR="005603D8" w:rsidRPr="00292CC8">
        <w:rPr>
          <w:rFonts w:ascii="Times New Roman" w:hAnsi="Times New Roman" w:cs="Times New Roman"/>
          <w:b/>
          <w:i/>
          <w:sz w:val="24"/>
        </w:rPr>
        <w:t xml:space="preserve"> aureus </w:t>
      </w:r>
      <w:r w:rsidR="005603D8" w:rsidRPr="00292CC8">
        <w:rPr>
          <w:rFonts w:ascii="Times New Roman" w:hAnsi="Times New Roman" w:cs="Times New Roman"/>
          <w:b/>
          <w:sz w:val="24"/>
        </w:rPr>
        <w:t>bacteremia</w:t>
      </w:r>
    </w:p>
    <w:tbl>
      <w:tblPr>
        <w:tblW w:w="14712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5"/>
        <w:gridCol w:w="944"/>
        <w:gridCol w:w="945"/>
        <w:gridCol w:w="945"/>
        <w:gridCol w:w="945"/>
        <w:gridCol w:w="945"/>
        <w:gridCol w:w="945"/>
        <w:gridCol w:w="944"/>
        <w:gridCol w:w="945"/>
        <w:gridCol w:w="945"/>
        <w:gridCol w:w="945"/>
        <w:gridCol w:w="945"/>
        <w:gridCol w:w="1131"/>
        <w:gridCol w:w="1147"/>
        <w:gridCol w:w="716"/>
      </w:tblGrid>
      <w:tr w:rsidR="00794B92" w:rsidRPr="00292CC8" w14:paraId="510C65CC" w14:textId="77777777" w:rsidTr="00B90876">
        <w:trPr>
          <w:trHeight w:val="113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6536" w14:textId="77777777" w:rsidR="00794B92" w:rsidRPr="00292CC8" w:rsidRDefault="00794B92" w:rsidP="005603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  <w:p w14:paraId="7993BDF4" w14:textId="77777777" w:rsidR="00794B92" w:rsidRPr="00292CC8" w:rsidRDefault="00794B92" w:rsidP="005603D8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  <w:p w14:paraId="33EB24B7" w14:textId="77777777" w:rsidR="00794B92" w:rsidRPr="00292CC8" w:rsidRDefault="00794B92" w:rsidP="005603D8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C49AF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VC</w:t>
            </w:r>
          </w:p>
          <w:p w14:paraId="29D3AA2C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459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42D88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VC</w:t>
            </w:r>
          </w:p>
          <w:p w14:paraId="44C38230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119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645BB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Lung</w:t>
            </w:r>
          </w:p>
          <w:p w14:paraId="3D8DC5B0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150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5D7F8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STI</w:t>
            </w:r>
          </w:p>
          <w:p w14:paraId="469AEF34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166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77AE1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TI</w:t>
            </w:r>
          </w:p>
          <w:p w14:paraId="2591E42E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23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B7567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SI</w:t>
            </w:r>
          </w:p>
          <w:p w14:paraId="2C03CF34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98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0CF1D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E</w:t>
            </w:r>
          </w:p>
          <w:p w14:paraId="5086617A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64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6780E" w14:textId="77777777" w:rsidR="00794B92" w:rsidRPr="00292CC8" w:rsidRDefault="00794B92" w:rsidP="00B9087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Bone</w:t>
            </w:r>
          </w:p>
          <w:p w14:paraId="7408389C" w14:textId="06049210" w:rsidR="00794B92" w:rsidRPr="00292CC8" w:rsidRDefault="00794B92" w:rsidP="00B9087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98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45645" w14:textId="77777777" w:rsidR="00794B92" w:rsidRPr="00292CC8" w:rsidRDefault="00794B92" w:rsidP="00B9087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Joint</w:t>
            </w:r>
          </w:p>
          <w:p w14:paraId="2A5468C8" w14:textId="3D963359" w:rsidR="00794B92" w:rsidRPr="00292CC8" w:rsidRDefault="00794B92" w:rsidP="00B9087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57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FEBEE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VG infection</w:t>
            </w:r>
          </w:p>
          <w:p w14:paraId="742AF2E2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48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4B7BF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thers</w:t>
            </w:r>
          </w:p>
          <w:p w14:paraId="65F9E696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173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FFE48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nknown</w:t>
            </w:r>
          </w:p>
          <w:p w14:paraId="639AD84F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270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4BD4" w14:textId="77777777" w:rsidR="00794B92" w:rsidRPr="00292CC8" w:rsidRDefault="00794B92" w:rsidP="00BF21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otal</w:t>
            </w:r>
          </w:p>
          <w:p w14:paraId="508EEAE4" w14:textId="77777777" w:rsidR="00794B92" w:rsidRPr="00292CC8" w:rsidRDefault="00794B92" w:rsidP="00BF219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1725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615BB" w14:textId="77777777" w:rsidR="00794B92" w:rsidRPr="00292CC8" w:rsidRDefault="00794B92" w:rsidP="00BF21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i/>
                <w:color w:val="000000"/>
                <w:szCs w:val="20"/>
              </w:rPr>
              <w:t>P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Value</w:t>
            </w:r>
          </w:p>
        </w:tc>
      </w:tr>
      <w:tr w:rsidR="00794B92" w:rsidRPr="00292CC8" w14:paraId="2C563D16" w14:textId="77777777" w:rsidTr="00B90876">
        <w:trPr>
          <w:trHeight w:val="18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A2C28" w14:textId="11F80B67" w:rsidR="00794B92" w:rsidRPr="00292CC8" w:rsidRDefault="00794B92" w:rsidP="00794B9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 90 d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CEDB3" w14:textId="77777777" w:rsidR="00794B92" w:rsidRPr="00292CC8" w:rsidRDefault="00794B92" w:rsidP="00794B92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73 (15.9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7A678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9.2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A3D83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4 (2.7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67E12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31 (18.7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F23D9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 (4.3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F1538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3 (13.3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DF9EE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47 (73.4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3A4C4" w14:textId="5D1CE011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 (28.6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1C159" w14:textId="135CD125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 (24.6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126D2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6 (33.3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B07DA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5 (8.7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90D90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36 (13.3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A1F36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289 (16.8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C228C" w14:textId="77777777" w:rsidR="00794B92" w:rsidRPr="00292CC8" w:rsidRDefault="00794B92" w:rsidP="00794B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:rsidR="00794B92" w:rsidRPr="00292CC8" w14:paraId="3A6F6EC9" w14:textId="77777777" w:rsidTr="00B90876">
        <w:trPr>
          <w:trHeight w:val="18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241DF" w14:textId="526C274A" w:rsidR="00794B92" w:rsidRPr="00292CC8" w:rsidRDefault="00794B92" w:rsidP="00794B9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arly (≤7 d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5C96C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68 (14.8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D2407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0 (8.4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BFAAE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3 (2.0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CD2C2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25 (15.1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E2562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 (4.3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CF053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11.2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C842F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47 (73.4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C4071" w14:textId="71E4A011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 (23.5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ADB23" w14:textId="0D5E1038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 (21.1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B1C6E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4 (29.2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A923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4 (8.1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8340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28 (10.4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6F86D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256 (14.8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5670E" w14:textId="77777777" w:rsidR="00794B92" w:rsidRPr="00292CC8" w:rsidRDefault="00794B92" w:rsidP="00794B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:rsidR="00794B92" w:rsidRPr="00292CC8" w14:paraId="6DBB4029" w14:textId="77777777" w:rsidTr="00B90876">
        <w:trPr>
          <w:trHeight w:val="18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9E1AB" w14:textId="1D02E110" w:rsidR="00794B92" w:rsidRPr="00292CC8" w:rsidRDefault="00794B92" w:rsidP="00794B9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te (&gt;7 d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3565C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8 (1.7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4B6D9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2 (1.7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7A235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 (0.7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6C35D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8 (4.8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1A725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6008B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3 (3.1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C6FC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9 (14.1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89C28" w14:textId="499E6528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 ( 5.1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9E9B1" w14:textId="0A279A39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10.5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2026D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3 (6.2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3E5FE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 (0.6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B054F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4.1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77ED8" w14:textId="77777777" w:rsidR="00794B92" w:rsidRPr="00292CC8" w:rsidRDefault="00794B92" w:rsidP="00794B92">
            <w:pPr>
              <w:spacing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57 (3.3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9E175" w14:textId="77777777" w:rsidR="00794B92" w:rsidRPr="00292CC8" w:rsidRDefault="00794B92" w:rsidP="00794B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</w:tbl>
    <w:p w14:paraId="43994C12" w14:textId="2BC236D5" w:rsidR="00EB25C1" w:rsidRPr="00292CC8" w:rsidRDefault="00813CB1" w:rsidP="00E16A3C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t xml:space="preserve">Data are presented as n (%). </w:t>
      </w:r>
      <w:r w:rsidR="00EB25C1" w:rsidRPr="00292CC8">
        <w:rPr>
          <w:rFonts w:ascii="Times New Roman" w:hAnsi="Times New Roman" w:cs="Times New Roman"/>
        </w:rPr>
        <w:t>Abbreviation</w:t>
      </w:r>
      <w:r w:rsidR="00EF4CCC" w:rsidRPr="00292CC8">
        <w:rPr>
          <w:rFonts w:ascii="Times New Roman" w:hAnsi="Times New Roman" w:cs="Times New Roman"/>
        </w:rPr>
        <w:t>s</w:t>
      </w:r>
      <w:r w:rsidR="00EB25C1" w:rsidRPr="00292CC8">
        <w:rPr>
          <w:rFonts w:ascii="Times New Roman" w:hAnsi="Times New Roman" w:cs="Times New Roman"/>
        </w:rPr>
        <w:t>. CVC, central venous catheter; PVC, peripheral venous catheter; SSTI, skin and soft tissue infection; UTI, urinary tract infection; SSI, surgical site infection; IE, infective endocarditis;</w:t>
      </w:r>
      <w:r w:rsidR="00EF4CCC" w:rsidRPr="00292CC8">
        <w:rPr>
          <w:rFonts w:ascii="Times New Roman" w:hAnsi="Times New Roman" w:cs="Times New Roman"/>
        </w:rPr>
        <w:t xml:space="preserve"> AVG, arteriovenous graft.</w:t>
      </w:r>
    </w:p>
    <w:p w14:paraId="6B082D05" w14:textId="77777777" w:rsidR="00813CB1" w:rsidRPr="00292CC8" w:rsidRDefault="00813CB1" w:rsidP="00435D03">
      <w:pPr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br w:type="page"/>
      </w:r>
    </w:p>
    <w:p w14:paraId="701D6776" w14:textId="77777777" w:rsidR="00236636" w:rsidRPr="00292CC8" w:rsidRDefault="00236636" w:rsidP="00236636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lastRenderedPageBreak/>
        <w:t xml:space="preserve">Supplementary Table 3. Univariate logistic regression analysis of risk factors associated with metastatic infection in patients with </w:t>
      </w:r>
      <w:r w:rsidRPr="00292CC8">
        <w:rPr>
          <w:rFonts w:ascii="Times New Roman" w:hAnsi="Times New Roman" w:cs="Times New Roman"/>
          <w:b/>
          <w:i/>
          <w:sz w:val="24"/>
        </w:rPr>
        <w:t>S. aureus</w:t>
      </w:r>
      <w:r w:rsidRPr="00292CC8">
        <w:rPr>
          <w:rFonts w:ascii="Times New Roman" w:hAnsi="Times New Roman" w:cs="Times New Roman"/>
          <w:b/>
          <w:sz w:val="24"/>
        </w:rPr>
        <w:t xml:space="preserve"> bacteremia</w:t>
      </w:r>
    </w:p>
    <w:tbl>
      <w:tblPr>
        <w:tblW w:w="9021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72"/>
        <w:gridCol w:w="1075"/>
        <w:gridCol w:w="1828"/>
        <w:gridCol w:w="1146"/>
        <w:tblGridChange w:id="0">
          <w:tblGrid>
            <w:gridCol w:w="4972"/>
            <w:gridCol w:w="1075"/>
            <w:gridCol w:w="1828"/>
            <w:gridCol w:w="1146"/>
          </w:tblGrid>
        </w:tblGridChange>
      </w:tblGrid>
      <w:tr w:rsidR="00236636" w:rsidRPr="00292CC8" w14:paraId="2DEC9FBD" w14:textId="77777777" w:rsidTr="00930289">
        <w:trPr>
          <w:trHeight w:val="305"/>
        </w:trPr>
        <w:tc>
          <w:tcPr>
            <w:tcW w:w="4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1E91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6E8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005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040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236636" w:rsidRPr="00292CC8" w14:paraId="060A71A9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D56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&gt; 60 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802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266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 to 1.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E29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</w:tr>
      <w:tr w:rsidR="00236636" w:rsidRPr="00292CC8" w14:paraId="426A10E3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24F4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863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190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 to 1.3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452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</w:tr>
      <w:tr w:rsidR="00236636" w:rsidRPr="00292CC8" w14:paraId="772CF6D8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B51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thicillin–resistant </w:t>
            </w: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aphylococcus aureu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4C3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A23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 to 1.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F57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</w:tr>
      <w:tr w:rsidR="00236636" w:rsidRPr="00292CC8" w14:paraId="6CA85B85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B3F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de of acquisition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733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907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5D54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36636" w:rsidRPr="00292CC8" w14:paraId="1626372A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EED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munity-acquir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426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reference)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989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195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36636" w:rsidRPr="00292CC8" w14:paraId="46CB6F3C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F2D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-care associa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FED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5F8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 to 0.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299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36636" w:rsidRPr="00292CC8" w14:paraId="299C69BD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2CA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socomi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1D6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88E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 to 0.3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DE4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36636" w:rsidRPr="00292CC8" w14:paraId="7D0E7F19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3061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ignanc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E65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36B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 to 0.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597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36636" w:rsidRPr="00292CC8" w14:paraId="2478160C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E3D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397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CCE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 to 1.2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434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</w:tr>
      <w:tr w:rsidR="00236636" w:rsidRPr="00292CC8" w14:paraId="2D48F04E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8BA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349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73C8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 to 1.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861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</w:tr>
      <w:tr w:rsidR="00236636" w:rsidRPr="00292CC8" w14:paraId="4CE9CDA5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B2E8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-stage renal diseas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4E91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D3D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 to 1.8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A2D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</w:tr>
      <w:tr w:rsidR="00236636" w:rsidRPr="00292CC8" w14:paraId="4A485A7B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02B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 cirrhosi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F7A8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D08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 to 1.1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C06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</w:tr>
      <w:tr w:rsidR="00236636" w:rsidRPr="00292CC8" w14:paraId="26B84DB1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EE7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suppressant agen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ED2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95B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 to 1.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5F9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</w:tr>
      <w:tr w:rsidR="00236636" w:rsidRPr="00292CC8" w14:paraId="5F959F90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372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ticosteroid us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867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53C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 to 0.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DD4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236636" w:rsidRPr="00292CC8" w14:paraId="04DB9B6C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43D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 venous cathet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36A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EE4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 to 0.9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ABD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236636" w:rsidRPr="00292CC8" w14:paraId="46E432E1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2DD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ac implantable devic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6B8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709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 to 2.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D95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</w:tr>
      <w:tr w:rsidR="00236636" w:rsidRPr="00292CC8" w14:paraId="25D47BAB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ABC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thetic heart valv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69B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D12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 to 3.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6AB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236636" w:rsidRPr="00292CC8" w14:paraId="4F8C43A1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27C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cular graf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391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B5C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 to 2.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352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</w:tr>
      <w:tr w:rsidR="00236636" w:rsidRPr="00292CC8" w14:paraId="438E9D43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5A3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thopedic implan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E5C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A4D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to 2.9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BA5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236636" w:rsidRPr="00292CC8" w14:paraId="181D3A2D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E98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ver &gt; 72 h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F5B8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775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4 to 2.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7391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36636" w:rsidRPr="00292CC8" w14:paraId="57F667F7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822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istent bacteremia (≥3 d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D5A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F71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8 to 6.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407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36636" w:rsidRPr="00292CC8" w14:paraId="4BAE9DE5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569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Severity of infect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628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AB0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4C5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36636" w:rsidRPr="00292CC8" w14:paraId="1732B0D1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3BA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No sepsi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1B6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reference)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　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800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7484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36636" w:rsidRPr="00292CC8" w14:paraId="6BBEF822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F2A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Sepsi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E6D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F7C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 to 1.5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E71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</w:p>
        </w:tc>
      </w:tr>
      <w:tr w:rsidR="00236636" w:rsidRPr="00292CC8" w14:paraId="42E11295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1DD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Septic shock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E9A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F99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 to 2.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359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236636" w:rsidRPr="00292CC8" w14:paraId="0595911C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2B13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Underlying medical condition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5C268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DC6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8613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36636" w:rsidRPr="00292CC8" w14:paraId="352C0BDF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9FC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 venous cathet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C55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A21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 to 1.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9C54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</w:p>
        </w:tc>
      </w:tr>
      <w:tr w:rsidR="00236636" w:rsidRPr="00292CC8" w14:paraId="1343F3BA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3D2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pheral venous cathet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FF6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F4D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 to 0.8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DCA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236636" w:rsidRPr="00292CC8" w14:paraId="089C7CBD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EB5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eumoni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D22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290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 to 0.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3CA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36636" w:rsidRPr="00292CC8" w14:paraId="589E6E5B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018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 and soft tissue infect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7718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CDA1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 to 1.7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614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</w:tr>
      <w:tr w:rsidR="00236636" w:rsidRPr="00292CC8" w14:paraId="0ED965F8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6E2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nary tract infect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9B5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825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 to 1.0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6D78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</w:tr>
      <w:tr w:rsidR="00236636" w:rsidRPr="00292CC8" w14:paraId="130F2D57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989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ical wound infect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7761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B4D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 to 1.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0F9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</w:tr>
      <w:tr w:rsidR="00236636" w:rsidRPr="00292CC8" w14:paraId="74E2A9AB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2FA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ocarditi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2934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2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7114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4 to 29.5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E72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36636" w:rsidRPr="00292CC8" w14:paraId="069F4340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F18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350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AEC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 to 3.2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E29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236636" w:rsidRPr="00292CC8" w14:paraId="09113E7F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AEE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in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177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A6A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 to 2.9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D7E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236636" w:rsidRPr="00292CC8" w14:paraId="112BBA10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45B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teriovenous graft infect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0E98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BA3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 to 4.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46B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236636" w:rsidRPr="00292CC8" w14:paraId="6A5708C6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AF7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005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D5D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 to 0.7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EF6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236636" w:rsidRPr="00292CC8" w14:paraId="37C1A26F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834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 primary focu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EB2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E42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 to 1.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32A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</w:tr>
      <w:tr w:rsidR="00236636" w:rsidRPr="00292CC8" w14:paraId="0A544D6D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4E0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-reactive protein </w:t>
            </w:r>
            <w:r w:rsidRPr="00292CC8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≥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0 mg/</w:t>
            </w:r>
            <w:proofErr w:type="spellStart"/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78F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C4A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7 to 3.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F17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36636" w:rsidRPr="00292CC8" w14:paraId="2918EF7B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17A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to appropriate antibiotic therapy, 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3F5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554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 to 1.0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585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</w:tr>
      <w:tr w:rsidR="00236636" w:rsidRPr="00292CC8" w14:paraId="66B0A8F2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19A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ation of antibiotic therap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D89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BFD1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A025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36636" w:rsidRPr="00292CC8" w14:paraId="145D7780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2F5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–2 week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1E3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reference)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　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A06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DA5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36636" w:rsidRPr="00292CC8" w14:paraId="2BA298C5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18B4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2 to ≤6 week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9BD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4B6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 to 1.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40E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</w:tr>
      <w:tr w:rsidR="00236636" w:rsidRPr="00292CC8" w14:paraId="74774384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7AC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6 week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33DA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334C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0 to 5.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C341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36636" w:rsidRPr="00292CC8" w14:paraId="624AF535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13E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cus remov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E6A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5F8E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82DB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36636" w:rsidRPr="00292CC8" w14:paraId="3BEF11DE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E770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e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B72F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reference)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　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7DE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31F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36636" w:rsidRPr="00292CC8" w14:paraId="7EA372EA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3C4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comple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465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2336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 to 2.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C3E2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</w:tr>
      <w:tr w:rsidR="00236636" w:rsidRPr="00292CC8" w14:paraId="4B28871C" w14:textId="77777777" w:rsidTr="00930289">
        <w:trPr>
          <w:trHeight w:val="305"/>
        </w:trPr>
        <w:tc>
          <w:tcPr>
            <w:tcW w:w="4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7597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eradicable focu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01FD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2279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 to 1.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5473" w14:textId="77777777" w:rsidR="00236636" w:rsidRPr="00292CC8" w:rsidRDefault="00236636" w:rsidP="009302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</w:tr>
    </w:tbl>
    <w:p w14:paraId="6CD41403" w14:textId="77777777" w:rsidR="00236636" w:rsidRPr="00292CC8" w:rsidRDefault="00236636" w:rsidP="00236636">
      <w:pPr>
        <w:jc w:val="left"/>
        <w:rPr>
          <w:rFonts w:hint="eastAsia"/>
        </w:rPr>
      </w:pPr>
    </w:p>
    <w:p w14:paraId="7E72C459" w14:textId="5998336E" w:rsidR="00930289" w:rsidRPr="00292CC8" w:rsidRDefault="00930289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br w:type="page"/>
      </w:r>
    </w:p>
    <w:p w14:paraId="33B41AE5" w14:textId="54BE4F23" w:rsidR="00435D03" w:rsidRPr="00292CC8" w:rsidRDefault="00435D03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930289" w:rsidRPr="00292CC8">
        <w:rPr>
          <w:rFonts w:ascii="Times New Roman" w:hAnsi="Times New Roman" w:cs="Times New Roman"/>
          <w:b/>
          <w:sz w:val="24"/>
        </w:rPr>
        <w:t>4</w:t>
      </w:r>
      <w:r w:rsidRPr="00292CC8">
        <w:rPr>
          <w:rFonts w:ascii="Times New Roman" w:hAnsi="Times New Roman" w:cs="Times New Roman"/>
          <w:b/>
          <w:sz w:val="24"/>
        </w:rPr>
        <w:t>.</w:t>
      </w:r>
      <w:r w:rsidR="00A65257" w:rsidRPr="00292CC8">
        <w:rPr>
          <w:rFonts w:ascii="Times New Roman" w:hAnsi="Times New Roman" w:cs="Times New Roman"/>
          <w:b/>
          <w:sz w:val="24"/>
        </w:rPr>
        <w:t xml:space="preserve"> Distribution of metastatic infection sites by primary infection focus within 90 days post</w:t>
      </w:r>
      <w:r w:rsidR="007C057E" w:rsidRPr="00292CC8">
        <w:rPr>
          <w:rFonts w:ascii="Times New Roman" w:hAnsi="Times New Roman" w:cs="Times New Roman"/>
          <w:b/>
          <w:sz w:val="24"/>
        </w:rPr>
        <w:t>–</w:t>
      </w:r>
      <w:r w:rsidR="00A65257" w:rsidRPr="00292CC8">
        <w:rPr>
          <w:rFonts w:ascii="Times New Roman" w:hAnsi="Times New Roman" w:cs="Times New Roman"/>
          <w:b/>
          <w:i/>
          <w:sz w:val="24"/>
        </w:rPr>
        <w:t>Staphylococcus aureus</w:t>
      </w:r>
      <w:r w:rsidR="00A65257" w:rsidRPr="00292CC8">
        <w:rPr>
          <w:rFonts w:ascii="Times New Roman" w:hAnsi="Times New Roman" w:cs="Times New Roman"/>
          <w:b/>
          <w:sz w:val="24"/>
        </w:rPr>
        <w:t xml:space="preserve"> bacteremia</w:t>
      </w:r>
    </w:p>
    <w:tbl>
      <w:tblPr>
        <w:tblW w:w="14306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959"/>
        <w:gridCol w:w="960"/>
        <w:gridCol w:w="959"/>
        <w:gridCol w:w="960"/>
        <w:gridCol w:w="959"/>
        <w:gridCol w:w="960"/>
        <w:gridCol w:w="959"/>
        <w:gridCol w:w="960"/>
        <w:gridCol w:w="959"/>
        <w:gridCol w:w="960"/>
        <w:gridCol w:w="959"/>
        <w:gridCol w:w="960"/>
        <w:gridCol w:w="960"/>
        <w:gridCol w:w="698"/>
      </w:tblGrid>
      <w:tr w:rsidR="00372346" w:rsidRPr="00292CC8" w14:paraId="18E543AE" w14:textId="77777777" w:rsidTr="00B90876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FDCE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ite of metastatic infectio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F6EA" w14:textId="0ACE5C69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VC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 xml:space="preserve"> 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5D3A" w14:textId="29B993D8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PVC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14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5B66" w14:textId="2198B0CE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Lung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5662" w14:textId="5F4AE7A0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SSTI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46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D107" w14:textId="69133ACF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UTI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FB2C" w14:textId="7A49E185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SSI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17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83C0" w14:textId="44AA002C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IE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10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4282" w14:textId="3D99930D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one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37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299B" w14:textId="0E19AAA9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Joint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2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3D183" w14:textId="77DB610F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AVG infection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22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95CE3" w14:textId="23C925B6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Others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2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698D" w14:textId="1D456ABA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Unknown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5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0E15" w14:textId="529C19C9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Total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="00CD40AB"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439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F687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Cs w:val="20"/>
              </w:rPr>
              <w:t xml:space="preserve">P 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lue</w:t>
            </w:r>
          </w:p>
        </w:tc>
      </w:tr>
      <w:tr w:rsidR="00372346" w:rsidRPr="00292CC8" w14:paraId="6260D46C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2B4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10DC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8AA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2F57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1FA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3E0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961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9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D53D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28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64E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21.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6A74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D15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B67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BDB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DDD1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 (12.3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E7E52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372346" w:rsidRPr="00292CC8" w14:paraId="04327CD4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1BC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val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CA3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1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EA5C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BCB7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848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3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3D42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DD5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1.8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81E4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F5C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8C2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D5D5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9.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3249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CF32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7F3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5.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2B5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6</w:t>
            </w:r>
          </w:p>
        </w:tc>
      </w:tr>
      <w:tr w:rsidR="00372346" w:rsidRPr="00292CC8" w14:paraId="76C9F491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8AC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1C95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589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931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D69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2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19CC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6586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AB49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CEB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EE21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7109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4.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224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375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EE5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2.1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AB85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4</w:t>
            </w:r>
          </w:p>
        </w:tc>
      </w:tr>
      <w:tr w:rsidR="00372346" w:rsidRPr="00292CC8" w14:paraId="2054D8E7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4434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ft tissu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5D87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8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C75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1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BFB4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1C4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7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B3D9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920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1.8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FCA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7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1C1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21.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79E4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5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DEC5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4.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F53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546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3B26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11.6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EAD6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3</w:t>
            </w:r>
          </w:p>
        </w:tc>
      </w:tr>
      <w:tr w:rsidR="00372346" w:rsidRPr="00292CC8" w14:paraId="29FFAB38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E27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EE0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2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CFA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E66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5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9BA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26.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715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19A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7.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360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8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64B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3.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B212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26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447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4.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609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7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9F7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F99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14.4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E44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8</w:t>
            </w:r>
          </w:p>
        </w:tc>
      </w:tr>
      <w:tr w:rsidR="00372346" w:rsidRPr="00292CC8" w14:paraId="2E3A0690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44C1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in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8FE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916C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A36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08C6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9.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8A05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9F7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9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1E54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650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0.8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196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23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9BE5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3.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6B1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8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505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F4FD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9.8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655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34</w:t>
            </w:r>
          </w:p>
        </w:tc>
      </w:tr>
      <w:tr w:rsidR="00372346" w:rsidRPr="00292CC8" w14:paraId="71FA7081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862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3BDD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56A5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BBC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9D5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4F0C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78E4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B47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34A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7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575D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836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8AC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6F61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A9C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4.6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8425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372346" w:rsidRPr="00292CC8" w14:paraId="6EB2734E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08BD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y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088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1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58D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1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F6DD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5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81A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8.7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F02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1E7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9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F009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4836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8.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0946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8B1D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2.7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925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3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7716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728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 (13.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FE87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42</w:t>
            </w:r>
          </w:p>
        </w:tc>
      </w:tr>
      <w:tr w:rsidR="00372346" w:rsidRPr="00292CC8" w14:paraId="1C3E73D6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779D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9AA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3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B41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8.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B18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43B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7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3AAB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94E1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7.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3EC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07C1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3.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435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5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49DA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40.9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F859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3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6B76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22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74B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 (21.6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85F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</w:tr>
      <w:tr w:rsidR="00372346" w:rsidRPr="00292CC8" w14:paraId="70D2BAA5" w14:textId="77777777" w:rsidTr="00B90876">
        <w:trPr>
          <w:trHeight w:val="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974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7EE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34A9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16B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D307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3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9314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307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5883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5DED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8.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19C0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AD9F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828E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3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5A99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97B1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5.7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41A8" w14:textId="77777777" w:rsidR="00372346" w:rsidRPr="00292CC8" w:rsidRDefault="00372346" w:rsidP="003723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2</w:t>
            </w:r>
          </w:p>
        </w:tc>
      </w:tr>
    </w:tbl>
    <w:p w14:paraId="527B8090" w14:textId="23EECFAD" w:rsidR="00602DB9" w:rsidRPr="00292CC8" w:rsidRDefault="003871D1" w:rsidP="003871D1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t xml:space="preserve">Data are presented as n (%). Abbreviations. CVC, central venous catheter; PVC, peripheral venous catheter; SSTI, skin and soft tissue infection; UTI, urinary tract infection; SSI, surgical site infection; IE, infective endocarditis; AVG, arteriovenous graft. </w:t>
      </w:r>
      <w:r w:rsidRPr="00292CC8">
        <w:rPr>
          <w:rFonts w:ascii="Times New Roman" w:hAnsi="Times New Roman" w:cs="Times New Roman" w:hint="eastAsia"/>
          <w:i/>
        </w:rPr>
        <w:t>P</w:t>
      </w:r>
      <w:r w:rsidRPr="00292CC8">
        <w:rPr>
          <w:rFonts w:ascii="Times New Roman" w:hAnsi="Times New Roman" w:cs="Times New Roman"/>
          <w:i/>
        </w:rPr>
        <w:t xml:space="preserve"> </w:t>
      </w:r>
      <w:r w:rsidRPr="00292CC8">
        <w:rPr>
          <w:rFonts w:ascii="Times New Roman" w:hAnsi="Times New Roman" w:cs="Times New Roman"/>
        </w:rPr>
        <w:t xml:space="preserve">values </w:t>
      </w:r>
      <w:r w:rsidR="007C057E" w:rsidRPr="00292CC8">
        <w:rPr>
          <w:rFonts w:ascii="Times New Roman" w:hAnsi="Times New Roman" w:cs="Times New Roman"/>
        </w:rPr>
        <w:t>&lt;</w:t>
      </w:r>
      <w:r w:rsidRPr="00292CC8">
        <w:rPr>
          <w:rFonts w:ascii="Times New Roman" w:hAnsi="Times New Roman" w:cs="Times New Roman"/>
        </w:rPr>
        <w:t xml:space="preserve">.05 </w:t>
      </w:r>
      <w:r w:rsidR="007C057E" w:rsidRPr="00292CC8">
        <w:rPr>
          <w:rFonts w:ascii="Times New Roman" w:hAnsi="Times New Roman" w:cs="Times New Roman"/>
        </w:rPr>
        <w:t>are</w:t>
      </w:r>
      <w:r w:rsidRPr="00292CC8">
        <w:rPr>
          <w:rFonts w:ascii="Times New Roman" w:hAnsi="Times New Roman" w:cs="Times New Roman"/>
        </w:rPr>
        <w:t xml:space="preserve"> in bold to denote statistical significance.</w:t>
      </w:r>
      <w:r w:rsidR="007C057E" w:rsidRPr="00292CC8">
        <w:rPr>
          <w:rFonts w:ascii="Times New Roman" w:hAnsi="Times New Roman" w:cs="Times New Roman"/>
        </w:rPr>
        <w:t xml:space="preserve"> “</w:t>
      </w:r>
      <w:r w:rsidR="00602DB9" w:rsidRPr="00292CC8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*</w:t>
      </w:r>
      <w:r w:rsidR="00602DB9" w:rsidRPr="00292CC8">
        <w:rPr>
          <w:rFonts w:ascii="Times New Roman" w:hAnsi="Times New Roman" w:cs="Times New Roman"/>
        </w:rPr>
        <w:t>Others</w:t>
      </w:r>
      <w:r w:rsidR="007C057E" w:rsidRPr="00292CC8">
        <w:rPr>
          <w:rFonts w:ascii="Times New Roman" w:hAnsi="Times New Roman" w:cs="Times New Roman"/>
        </w:rPr>
        <w:t>”</w:t>
      </w:r>
      <w:r w:rsidR="00602DB9" w:rsidRPr="00292CC8">
        <w:rPr>
          <w:rFonts w:ascii="Times New Roman" w:hAnsi="Times New Roman" w:cs="Times New Roman"/>
        </w:rPr>
        <w:t xml:space="preserve"> refers to metastatic infections occurring in the intra-abdominal region, vascular grafts, or spleen.</w:t>
      </w:r>
    </w:p>
    <w:p w14:paraId="66FFF591" w14:textId="77777777" w:rsidR="003871D1" w:rsidRPr="00292CC8" w:rsidRDefault="003871D1" w:rsidP="00E16A3C">
      <w:pPr>
        <w:jc w:val="left"/>
      </w:pPr>
      <w:r w:rsidRPr="00292CC8">
        <w:br w:type="page"/>
      </w:r>
    </w:p>
    <w:p w14:paraId="0C2D6099" w14:textId="2067F57F" w:rsidR="00930289" w:rsidRPr="00292CC8" w:rsidRDefault="00930289" w:rsidP="00930289">
      <w:pPr>
        <w:rPr>
          <w:rFonts w:ascii="Times New Roman" w:eastAsiaTheme="minorHAnsi" w:hAnsi="Times New Roman" w:cs="Times New Roman"/>
          <w:b/>
          <w:sz w:val="24"/>
        </w:rPr>
      </w:pPr>
      <w:r w:rsidRPr="00292CC8">
        <w:rPr>
          <w:rFonts w:ascii="Times New Roman" w:eastAsiaTheme="minorHAnsi" w:hAnsi="Times New Roman" w:cs="Times New Roman"/>
          <w:b/>
          <w:sz w:val="24"/>
        </w:rPr>
        <w:lastRenderedPageBreak/>
        <w:t>Supplementary Table 5. Detailed symptom profile of ocular involvement in patients with</w:t>
      </w:r>
      <w:r w:rsidRPr="00292CC8">
        <w:rPr>
          <w:rFonts w:ascii="Times New Roman" w:eastAsiaTheme="minorHAnsi" w:hAnsi="Times New Roman" w:cs="Times New Roman"/>
          <w:b/>
          <w:i/>
          <w:sz w:val="24"/>
        </w:rPr>
        <w:t xml:space="preserve"> S. aureus</w:t>
      </w:r>
      <w:r w:rsidRPr="00292CC8">
        <w:rPr>
          <w:rFonts w:ascii="Times New Roman" w:eastAsiaTheme="minorHAnsi" w:hAnsi="Times New Roman" w:cs="Times New Roman"/>
          <w:b/>
          <w:sz w:val="24"/>
        </w:rPr>
        <w:t xml:space="preserve"> bacteremia </w:t>
      </w:r>
    </w:p>
    <w:tbl>
      <w:tblPr>
        <w:tblW w:w="7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5"/>
        <w:gridCol w:w="2273"/>
      </w:tblGrid>
      <w:tr w:rsidR="00930289" w:rsidRPr="00292CC8" w14:paraId="39729E81" w14:textId="77777777" w:rsidTr="00930289">
        <w:trPr>
          <w:trHeight w:val="279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3DF8D7F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24418A6" w14:textId="7AE86709" w:rsidR="00930289" w:rsidRPr="00292CC8" w:rsidRDefault="00930289" w:rsidP="002159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ients (n=57)</w:t>
            </w:r>
          </w:p>
        </w:tc>
      </w:tr>
      <w:tr w:rsidR="00930289" w:rsidRPr="00292CC8" w14:paraId="3DD54067" w14:textId="77777777" w:rsidTr="00930289">
        <w:trPr>
          <w:trHeight w:val="279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D377AA0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ye symptoms present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4683C11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 (38.6)</w:t>
            </w:r>
          </w:p>
        </w:tc>
      </w:tr>
      <w:tr w:rsidR="00930289" w:rsidRPr="00292CC8" w14:paraId="7CF27C9B" w14:textId="77777777" w:rsidTr="00930289">
        <w:trPr>
          <w:trHeight w:val="279"/>
        </w:trPr>
        <w:tc>
          <w:tcPr>
            <w:tcW w:w="4815" w:type="dxa"/>
            <w:shd w:val="clear" w:color="auto" w:fill="auto"/>
            <w:noWrap/>
            <w:vAlign w:val="center"/>
          </w:tcPr>
          <w:p w14:paraId="39147C4C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creased visual acuity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61F13105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 w:val="22"/>
              </w:rPr>
              <w:t>9/22 (40.9)</w:t>
            </w:r>
          </w:p>
        </w:tc>
      </w:tr>
      <w:tr w:rsidR="00930289" w:rsidRPr="00292CC8" w14:paraId="69EF283C" w14:textId="77777777" w:rsidTr="00930289">
        <w:trPr>
          <w:trHeight w:val="279"/>
        </w:trPr>
        <w:tc>
          <w:tcPr>
            <w:tcW w:w="4815" w:type="dxa"/>
            <w:shd w:val="clear" w:color="auto" w:fill="auto"/>
            <w:noWrap/>
            <w:vAlign w:val="center"/>
          </w:tcPr>
          <w:p w14:paraId="7DA346CF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sual disturbance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7BE060D1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 w:val="22"/>
              </w:rPr>
              <w:t>9/22 (40.9)</w:t>
            </w:r>
          </w:p>
        </w:tc>
      </w:tr>
      <w:tr w:rsidR="00930289" w:rsidRPr="00292CC8" w14:paraId="5F230D5E" w14:textId="77777777" w:rsidTr="00930289">
        <w:trPr>
          <w:trHeight w:val="279"/>
        </w:trPr>
        <w:tc>
          <w:tcPr>
            <w:tcW w:w="4815" w:type="dxa"/>
            <w:shd w:val="clear" w:color="auto" w:fill="auto"/>
            <w:noWrap/>
            <w:vAlign w:val="center"/>
          </w:tcPr>
          <w:p w14:paraId="16E77ECF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ular pa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49F88C16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 w:val="22"/>
              </w:rPr>
              <w:t>5/22 (22.7)</w:t>
            </w:r>
          </w:p>
        </w:tc>
      </w:tr>
      <w:tr w:rsidR="00930289" w:rsidRPr="00292CC8" w14:paraId="05C1EBFD" w14:textId="77777777" w:rsidTr="00930289">
        <w:trPr>
          <w:trHeight w:val="279"/>
        </w:trPr>
        <w:tc>
          <w:tcPr>
            <w:tcW w:w="4815" w:type="dxa"/>
            <w:shd w:val="clear" w:color="auto" w:fill="auto"/>
            <w:noWrap/>
            <w:vAlign w:val="center"/>
          </w:tcPr>
          <w:p w14:paraId="5EC4C622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junctival injection or erythem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3DF1F146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sz w:val="22"/>
              </w:rPr>
              <w:t>4/22 (18.2)</w:t>
            </w:r>
          </w:p>
        </w:tc>
      </w:tr>
      <w:tr w:rsidR="00930289" w:rsidRPr="00292CC8" w14:paraId="21DFDDD6" w14:textId="77777777" w:rsidTr="00930289">
        <w:trPr>
          <w:trHeight w:val="279"/>
        </w:trPr>
        <w:tc>
          <w:tcPr>
            <w:tcW w:w="4815" w:type="dxa"/>
            <w:shd w:val="clear" w:color="auto" w:fill="auto"/>
            <w:noWrap/>
            <w:vAlign w:val="center"/>
          </w:tcPr>
          <w:p w14:paraId="7B870F6A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eye symptoms reporte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076752CB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 (40.4)</w:t>
            </w:r>
          </w:p>
        </w:tc>
      </w:tr>
      <w:tr w:rsidR="00930289" w:rsidRPr="00292CC8" w14:paraId="5E6CB2E4" w14:textId="77777777" w:rsidTr="00930289">
        <w:trPr>
          <w:trHeight w:val="279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44E150A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mptom assessment not possibl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289E03F" w14:textId="77777777" w:rsidR="00930289" w:rsidRPr="00292CC8" w:rsidRDefault="00930289" w:rsidP="0093028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21.1)</w:t>
            </w:r>
          </w:p>
        </w:tc>
      </w:tr>
    </w:tbl>
    <w:p w14:paraId="047CB30A" w14:textId="69FD717E" w:rsidR="00930289" w:rsidRPr="00292CC8" w:rsidRDefault="00930289" w:rsidP="00E16A3C">
      <w:pPr>
        <w:jc w:val="left"/>
      </w:pPr>
      <w:r w:rsidRPr="00292CC8">
        <w:rPr>
          <w:rFonts w:ascii="Times New Roman" w:hAnsi="Times New Roman" w:cs="Times New Roman"/>
        </w:rPr>
        <w:t>Data are presented as n (%).</w:t>
      </w:r>
    </w:p>
    <w:p w14:paraId="6F2D5614" w14:textId="51AFE819" w:rsidR="00930289" w:rsidRPr="00292CC8" w:rsidRDefault="00930289" w:rsidP="00E16A3C">
      <w:pPr>
        <w:jc w:val="left"/>
      </w:pPr>
      <w:r w:rsidRPr="00292CC8">
        <w:br w:type="page"/>
      </w:r>
    </w:p>
    <w:p w14:paraId="3EED47AC" w14:textId="1BA1F126" w:rsidR="00435D03" w:rsidRPr="00292CC8" w:rsidRDefault="00435D03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331C46" w:rsidRPr="00292CC8">
        <w:rPr>
          <w:rFonts w:ascii="Times New Roman" w:hAnsi="Times New Roman" w:cs="Times New Roman"/>
          <w:b/>
          <w:sz w:val="24"/>
        </w:rPr>
        <w:t>6</w:t>
      </w:r>
      <w:r w:rsidRPr="00292CC8">
        <w:rPr>
          <w:rFonts w:ascii="Times New Roman" w:hAnsi="Times New Roman" w:cs="Times New Roman"/>
          <w:b/>
          <w:sz w:val="24"/>
        </w:rPr>
        <w:t>.</w:t>
      </w:r>
      <w:r w:rsidR="00A65257" w:rsidRPr="00292CC8">
        <w:rPr>
          <w:rFonts w:ascii="Times New Roman" w:hAnsi="Times New Roman" w:cs="Times New Roman"/>
          <w:b/>
          <w:sz w:val="24"/>
        </w:rPr>
        <w:t xml:space="preserve"> Distribution of early metastatic infection sites (within 7 days post-bacteremia) by primary infection focus</w:t>
      </w:r>
    </w:p>
    <w:tbl>
      <w:tblPr>
        <w:tblW w:w="1458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980"/>
        <w:gridCol w:w="880"/>
        <w:gridCol w:w="880"/>
        <w:gridCol w:w="880"/>
        <w:gridCol w:w="980"/>
        <w:gridCol w:w="880"/>
        <w:gridCol w:w="980"/>
        <w:gridCol w:w="880"/>
        <w:gridCol w:w="880"/>
        <w:gridCol w:w="940"/>
        <w:gridCol w:w="880"/>
        <w:gridCol w:w="1040"/>
        <w:gridCol w:w="980"/>
        <w:gridCol w:w="740"/>
      </w:tblGrid>
      <w:tr w:rsidR="00DD2EAD" w:rsidRPr="00292CC8" w14:paraId="2755D5F3" w14:textId="77777777" w:rsidTr="00DD2EAD">
        <w:trPr>
          <w:trHeight w:val="76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8F3B4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of metastatic infec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9F3A4" w14:textId="392ECE64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VC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79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BDB6" w14:textId="3903BF3D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C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1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AE81" w14:textId="3BF1CE5B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7E54" w14:textId="2BEA5EED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T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35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32D5" w14:textId="48EFB9ED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TI 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1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F8D0" w14:textId="71A2A43E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14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F88A" w14:textId="68270159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E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9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89B9" w14:textId="2BA8996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29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2B89" w14:textId="0CED4E25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int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19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22D9" w14:textId="32F235C4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G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infectio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18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AD73E" w14:textId="182820B1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19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03B77" w14:textId="42A271B9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38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2B2E" w14:textId="5F3F796E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="00BD395E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4464D9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363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7394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value</w:t>
            </w:r>
          </w:p>
        </w:tc>
      </w:tr>
      <w:tr w:rsidR="00DD2EAD" w:rsidRPr="00292CC8" w14:paraId="443816DE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954F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BCDB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5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107F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CA8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6B26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684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11C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5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DCE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32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3257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20.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D69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0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7EC2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946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B2B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5C9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13.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FCA7F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DD2EAD" w:rsidRPr="00292CC8" w14:paraId="0289CD66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2D5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val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92F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3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BDB7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EC1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5406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34F6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7F7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81C8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7EF2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C09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1171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DDB1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874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563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4.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F7B6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2</w:t>
            </w:r>
          </w:p>
        </w:tc>
      </w:tr>
      <w:tr w:rsidR="00DD2EAD" w:rsidRPr="00292CC8" w14:paraId="4154473E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721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7A07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4CC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B61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AE14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1CA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991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364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.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53D4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C687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2A11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C64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BEF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67B7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2.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9F7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8</w:t>
            </w:r>
          </w:p>
        </w:tc>
      </w:tr>
      <w:tr w:rsidR="00DD2EAD" w:rsidRPr="00292CC8" w14:paraId="5FE5B119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DE47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ft tiss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31F2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8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D6D2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5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223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547E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22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436F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D51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4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8092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7.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1C0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27.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50B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1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909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8EC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47E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18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13F8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13.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08C1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7</w:t>
            </w:r>
          </w:p>
        </w:tc>
      </w:tr>
      <w:tr w:rsidR="00DD2EAD" w:rsidRPr="00292CC8" w14:paraId="48AA74BA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F5E2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A4D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8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69E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D467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29F7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20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D9F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9158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4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CFE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5.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E9B2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0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398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1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4D5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4BB7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0.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730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7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0C04" w14:textId="55EA2FA1" w:rsidR="00DD2EAD" w:rsidRPr="00292CC8" w:rsidRDefault="00DD2EAD" w:rsidP="00B908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4464D9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.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D6F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7</w:t>
            </w:r>
          </w:p>
        </w:tc>
      </w:tr>
      <w:tr w:rsidR="00DD2EAD" w:rsidRPr="00292CC8" w14:paraId="253D340D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DE9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i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D4BF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8791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99F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A63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7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A39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4A2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642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3B2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6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50B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1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02E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0966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7CF4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4986" w14:textId="5929E6D2" w:rsidR="00DD2EAD" w:rsidRPr="00292CC8" w:rsidRDefault="004464D9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  <w:r w:rsidR="00DD2EAD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.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6BF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42</w:t>
            </w:r>
          </w:p>
        </w:tc>
      </w:tr>
      <w:tr w:rsidR="00DD2EAD" w:rsidRPr="00292CC8" w14:paraId="54D7C753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AA58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C0B8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2904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8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2D9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90A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791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F97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089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1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CDC4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.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BF88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8A6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EAD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B26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5.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64F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5.6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523E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DD2EAD" w:rsidRPr="00292CC8" w14:paraId="4997BAE5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9AD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y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DBD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2.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51C6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5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046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C2D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8.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CEEE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60F8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E222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9.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1C9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6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094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A224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2.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30BE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42.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D7E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5.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259F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12.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F0AB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</w:tr>
      <w:tr w:rsidR="00DD2EAD" w:rsidRPr="00292CC8" w14:paraId="75476C1D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B6CF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1851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41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8B3B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3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2BE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069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20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242E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B13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1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167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4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E53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3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161F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1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8F9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44.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202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5.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234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23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5F3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 (24.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B311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2</w:t>
            </w:r>
          </w:p>
        </w:tc>
      </w:tr>
      <w:tr w:rsidR="00DD2EAD" w:rsidRPr="00292CC8" w14:paraId="68DE95FE" w14:textId="77777777" w:rsidTr="00DD2EAD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85A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2279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79FC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8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A652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4F3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9A85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C578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6EAD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1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B3C6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0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6D00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6A13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22E8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5.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0D7A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CA14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6.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230E" w14:textId="77777777" w:rsidR="00DD2EAD" w:rsidRPr="00292CC8" w:rsidRDefault="00DD2EAD" w:rsidP="00DD2E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32</w:t>
            </w:r>
          </w:p>
        </w:tc>
      </w:tr>
    </w:tbl>
    <w:p w14:paraId="390887D9" w14:textId="2EACF55B" w:rsidR="006B6739" w:rsidRPr="00292CC8" w:rsidRDefault="00E16A3C" w:rsidP="00E16A3C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t>Data are presented as n (%). Abbreviations. CVC, central venous catheter; PVC, peripheral venous catheter; SSTI, skin and soft tissue infection; UTI, urinary tract infection; SSI, surgical site infection; IE, infective endocarditis; AVG, arteriovenous graft.</w:t>
      </w:r>
      <w:r w:rsidR="003871D1" w:rsidRPr="00292CC8">
        <w:rPr>
          <w:rFonts w:ascii="Times New Roman" w:hAnsi="Times New Roman" w:cs="Times New Roman"/>
        </w:rPr>
        <w:t xml:space="preserve"> </w:t>
      </w:r>
      <w:r w:rsidR="00D4431F" w:rsidRPr="00292CC8">
        <w:rPr>
          <w:rFonts w:ascii="Times New Roman" w:hAnsi="Times New Roman" w:cs="Times New Roman" w:hint="eastAsia"/>
          <w:i/>
        </w:rPr>
        <w:t>P</w:t>
      </w:r>
      <w:r w:rsidR="00D4431F" w:rsidRPr="00292CC8">
        <w:rPr>
          <w:rFonts w:ascii="Times New Roman" w:hAnsi="Times New Roman" w:cs="Times New Roman"/>
          <w:i/>
        </w:rPr>
        <w:t xml:space="preserve"> </w:t>
      </w:r>
      <w:r w:rsidR="00D4431F" w:rsidRPr="00292CC8">
        <w:rPr>
          <w:rFonts w:ascii="Times New Roman" w:hAnsi="Times New Roman" w:cs="Times New Roman"/>
        </w:rPr>
        <w:t xml:space="preserve">values </w:t>
      </w:r>
      <w:r w:rsidR="007C057E" w:rsidRPr="00292CC8">
        <w:rPr>
          <w:rFonts w:ascii="Times New Roman" w:hAnsi="Times New Roman" w:cs="Times New Roman"/>
        </w:rPr>
        <w:t>&lt;</w:t>
      </w:r>
      <w:r w:rsidR="00D4431F" w:rsidRPr="00292CC8">
        <w:rPr>
          <w:rFonts w:ascii="Times New Roman" w:hAnsi="Times New Roman" w:cs="Times New Roman"/>
        </w:rPr>
        <w:t xml:space="preserve">.05 </w:t>
      </w:r>
      <w:r w:rsidR="007C057E" w:rsidRPr="00292CC8">
        <w:rPr>
          <w:rFonts w:ascii="Times New Roman" w:hAnsi="Times New Roman" w:cs="Times New Roman"/>
        </w:rPr>
        <w:t>are</w:t>
      </w:r>
      <w:r w:rsidR="00D4431F" w:rsidRPr="00292CC8">
        <w:rPr>
          <w:rFonts w:ascii="Times New Roman" w:hAnsi="Times New Roman" w:cs="Times New Roman"/>
        </w:rPr>
        <w:t xml:space="preserve"> in bold to denote statistical significance.</w:t>
      </w:r>
      <w:r w:rsidR="00602DB9" w:rsidRPr="00292CC8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 xml:space="preserve"> </w:t>
      </w:r>
      <w:r w:rsidR="007C057E" w:rsidRPr="00292CC8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“</w:t>
      </w:r>
      <w:r w:rsidR="00602DB9" w:rsidRPr="00292CC8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*</w:t>
      </w:r>
      <w:r w:rsidR="00602DB9" w:rsidRPr="00292CC8">
        <w:rPr>
          <w:rFonts w:ascii="Times New Roman" w:hAnsi="Times New Roman" w:cs="Times New Roman"/>
        </w:rPr>
        <w:t>Others</w:t>
      </w:r>
      <w:r w:rsidR="007C057E" w:rsidRPr="00292CC8">
        <w:rPr>
          <w:rFonts w:ascii="Times New Roman" w:hAnsi="Times New Roman" w:cs="Times New Roman"/>
        </w:rPr>
        <w:t>”</w:t>
      </w:r>
      <w:r w:rsidR="00602DB9" w:rsidRPr="00292CC8">
        <w:rPr>
          <w:rFonts w:ascii="Times New Roman" w:hAnsi="Times New Roman" w:cs="Times New Roman"/>
        </w:rPr>
        <w:t xml:space="preserve"> refers to metastatic infections occurring in the intra-abdominal region, vascular grafts, or spleen.</w:t>
      </w:r>
    </w:p>
    <w:p w14:paraId="17506E65" w14:textId="77777777" w:rsidR="003871D1" w:rsidRPr="00292CC8" w:rsidRDefault="003871D1" w:rsidP="00F21D5F">
      <w:pPr>
        <w:jc w:val="left"/>
        <w:rPr>
          <w:rFonts w:ascii="Times New Roman" w:hAnsi="Times New Roman" w:cs="Times New Roman"/>
        </w:rPr>
      </w:pPr>
    </w:p>
    <w:p w14:paraId="03A7D503" w14:textId="77777777" w:rsidR="003871D1" w:rsidRPr="00292CC8" w:rsidRDefault="003871D1" w:rsidP="00E16A3C">
      <w:pPr>
        <w:jc w:val="left"/>
        <w:rPr>
          <w:rFonts w:ascii="Times New Roman" w:hAnsi="Times New Roman" w:cs="Times New Roman"/>
          <w:b/>
          <w:sz w:val="24"/>
        </w:rPr>
      </w:pPr>
    </w:p>
    <w:p w14:paraId="58A39008" w14:textId="77777777" w:rsidR="003871D1" w:rsidRPr="00292CC8" w:rsidRDefault="003871D1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br w:type="page"/>
      </w:r>
    </w:p>
    <w:p w14:paraId="15D968BD" w14:textId="3C4D6087" w:rsidR="00435D03" w:rsidRPr="00292CC8" w:rsidRDefault="00435D03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331C46" w:rsidRPr="00292CC8">
        <w:rPr>
          <w:rFonts w:ascii="Times New Roman" w:hAnsi="Times New Roman" w:cs="Times New Roman"/>
          <w:b/>
          <w:sz w:val="24"/>
        </w:rPr>
        <w:t>7</w:t>
      </w:r>
      <w:r w:rsidRPr="00292CC8">
        <w:rPr>
          <w:rFonts w:ascii="Times New Roman" w:hAnsi="Times New Roman" w:cs="Times New Roman"/>
          <w:b/>
          <w:sz w:val="24"/>
        </w:rPr>
        <w:t>.</w:t>
      </w:r>
      <w:r w:rsidR="00A65257" w:rsidRPr="00292CC8">
        <w:t xml:space="preserve"> </w:t>
      </w:r>
      <w:r w:rsidR="00A65257" w:rsidRPr="00292CC8">
        <w:rPr>
          <w:rFonts w:ascii="Times New Roman" w:hAnsi="Times New Roman" w:cs="Times New Roman"/>
          <w:b/>
          <w:sz w:val="24"/>
        </w:rPr>
        <w:t>Distribution of late metastatic infection sites (beyond 7 days post-bacteremia) by primary infection focus</w:t>
      </w:r>
    </w:p>
    <w:tbl>
      <w:tblPr>
        <w:tblW w:w="14004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3"/>
        <w:gridCol w:w="891"/>
        <w:gridCol w:w="1153"/>
        <w:gridCol w:w="949"/>
        <w:gridCol w:w="891"/>
        <w:gridCol w:w="727"/>
        <w:gridCol w:w="859"/>
        <w:gridCol w:w="891"/>
        <w:gridCol w:w="859"/>
        <w:gridCol w:w="859"/>
        <w:gridCol w:w="1027"/>
        <w:gridCol w:w="859"/>
        <w:gridCol w:w="1115"/>
        <w:gridCol w:w="949"/>
        <w:gridCol w:w="732"/>
        <w:tblGridChange w:id="1">
          <w:tblGrid>
            <w:gridCol w:w="1243"/>
            <w:gridCol w:w="891"/>
            <w:gridCol w:w="1153"/>
            <w:gridCol w:w="949"/>
            <w:gridCol w:w="891"/>
            <w:gridCol w:w="727"/>
            <w:gridCol w:w="859"/>
            <w:gridCol w:w="891"/>
            <w:gridCol w:w="859"/>
            <w:gridCol w:w="859"/>
            <w:gridCol w:w="1027"/>
            <w:gridCol w:w="859"/>
            <w:gridCol w:w="1115"/>
            <w:gridCol w:w="949"/>
            <w:gridCol w:w="732"/>
          </w:tblGrid>
        </w:tblGridChange>
      </w:tblGrid>
      <w:tr w:rsidR="00333B59" w:rsidRPr="00292CC8" w14:paraId="45C37445" w14:textId="77777777" w:rsidTr="00292CC8">
        <w:trPr>
          <w:trHeight w:val="430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A6D37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2" w:name="_GoBack" w:colFirst="0" w:colLast="9"/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of metastatic infectio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CAA60" w14:textId="1E27E31A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VC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0515" w14:textId="652271B9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C (n=2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D929" w14:textId="23D9353D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CE44" w14:textId="409DC95D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T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)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CCE6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0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6577" w14:textId="1F005629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5F79" w14:textId="7F9C855B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E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1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653E" w14:textId="647B6F88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8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F5E2" w14:textId="3E31DCC1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int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7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AA68" w14:textId="7492764B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G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infectio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2051" w14:textId="3CE06A7E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2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E704E" w14:textId="3A9230D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6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758F8" w14:textId="08C9566B" w:rsidR="00333B59" w:rsidRPr="00292CC8" w:rsidRDefault="00333B59" w:rsidP="00B908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7</w:t>
            </w:r>
            <w:r w:rsidR="004464D9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0CD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value</w:t>
            </w:r>
          </w:p>
        </w:tc>
      </w:tr>
      <w:tr w:rsidR="00333B59" w:rsidRPr="00292CC8" w14:paraId="157E902A" w14:textId="77777777" w:rsidTr="00333B59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49D0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AD1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475D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85DD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54C6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1E3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58E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95B4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DBF4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5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F70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4.3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D9A0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970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DC50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B5F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5.5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9FF7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04</w:t>
            </w:r>
          </w:p>
        </w:tc>
      </w:tr>
      <w:tr w:rsidR="00333B59" w:rsidRPr="00292CC8" w14:paraId="7E1A39D8" w14:textId="77777777" w:rsidTr="00333B59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4F0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valv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D37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D20D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E614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97A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F4C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591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C46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D00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6FB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B0E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6DF2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BE53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6.2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2EB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6.8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4E5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4</w:t>
            </w:r>
          </w:p>
        </w:tc>
      </w:tr>
      <w:tr w:rsidR="00333B59" w:rsidRPr="00292CC8" w14:paraId="34C285F4" w14:textId="77777777" w:rsidTr="00333B59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218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473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80B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F37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3562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D4E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909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D54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543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D39D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F29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92C7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A2C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696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4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EFC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5</w:t>
            </w:r>
          </w:p>
        </w:tc>
      </w:tr>
      <w:tr w:rsidR="00333B59" w:rsidRPr="00292CC8" w14:paraId="7833595E" w14:textId="77777777" w:rsidTr="00333B59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A142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ft tissu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33A0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4203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527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9637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A6E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CD7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87D4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9.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A6F0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ED47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7716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6CF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481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6.2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D767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4.1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489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</w:p>
        </w:tc>
      </w:tr>
      <w:tr w:rsidR="00333B59" w:rsidRPr="00292CC8" w14:paraId="48459A54" w14:textId="77777777" w:rsidTr="00292CC8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5D0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2612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476D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CDA2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79B3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8433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468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BD79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6.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C4A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5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A0D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42.9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5893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F9C3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7910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37.5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6919" w14:textId="0379E613" w:rsidR="00333B59" w:rsidRPr="00292CC8" w:rsidRDefault="004464D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  <w:r w:rsidR="00333B59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5.6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E1E2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7</w:t>
            </w:r>
          </w:p>
        </w:tc>
      </w:tr>
      <w:tr w:rsidR="00333B59" w:rsidRPr="00292CC8" w14:paraId="11FE9BA6" w14:textId="77777777" w:rsidTr="00292CC8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72B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in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B28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217D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8B9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9E6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D0D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34C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951B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8.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1794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5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82C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8.6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CE8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DAA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A79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5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158B" w14:textId="706D4D36" w:rsidR="00333B59" w:rsidRPr="00292CC8" w:rsidRDefault="004464D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  <w:r w:rsidR="00333B59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1.9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315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5</w:t>
            </w:r>
          </w:p>
        </w:tc>
      </w:tr>
      <w:tr w:rsidR="00333B59" w:rsidRPr="00292CC8" w14:paraId="7FBECD9C" w14:textId="77777777" w:rsidTr="00333B59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E12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A72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2A50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050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69D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083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2A60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A38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64C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FD9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5484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15C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8A17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93A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852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</w:tr>
      <w:tr w:rsidR="00333B59" w:rsidRPr="00292CC8" w14:paraId="49833875" w14:textId="77777777" w:rsidTr="00333B59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D7C6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y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BBBD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48A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2156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D02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8326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2E2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91B3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6.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4496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100D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4.3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893B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735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122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F61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5.1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030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7</w:t>
            </w:r>
          </w:p>
        </w:tc>
      </w:tr>
      <w:tr w:rsidR="00333B59" w:rsidRPr="00292CC8" w14:paraId="36B96EDC" w14:textId="77777777" w:rsidTr="00333B59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AA7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2F0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232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345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7E51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B04E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9A1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6AE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E8A2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3CE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6B80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E82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64DB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8.8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F7F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8.2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2A87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5</w:t>
            </w:r>
          </w:p>
        </w:tc>
      </w:tr>
      <w:tr w:rsidR="00333B59" w:rsidRPr="00292CC8" w14:paraId="6508F507" w14:textId="77777777" w:rsidTr="00333B59">
        <w:trPr>
          <w:trHeight w:val="18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C46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FB55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BEE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784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769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522C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6196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9E3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A562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6EAD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C708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2BC4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B7FA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6.2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A706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4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434F" w14:textId="77777777" w:rsidR="00333B59" w:rsidRPr="00292CC8" w:rsidRDefault="00333B59" w:rsidP="00333B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5</w:t>
            </w:r>
          </w:p>
        </w:tc>
      </w:tr>
    </w:tbl>
    <w:bookmarkEnd w:id="2"/>
    <w:p w14:paraId="3420C434" w14:textId="0BB3311A" w:rsidR="003871D1" w:rsidRPr="00292CC8" w:rsidRDefault="003871D1" w:rsidP="003871D1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t>Data are presented as n (%). Abbreviations. CVC, central venous catheter; PVC, peripheral venous catheter; SSTI, skin and soft tissue infection; UTI, urinary tract infection; SSI, surgical site infection; IE, infective endocarditis; BJI, bone and joint infection; AVG, arteriovenous graft; NA, not available.</w:t>
      </w:r>
      <w:r w:rsidR="00775271" w:rsidRPr="00292CC8">
        <w:rPr>
          <w:rFonts w:ascii="Times New Roman" w:hAnsi="Times New Roman" w:cs="Times New Roman"/>
        </w:rPr>
        <w:t xml:space="preserve"> </w:t>
      </w:r>
      <w:r w:rsidR="00775271" w:rsidRPr="00292CC8">
        <w:rPr>
          <w:rFonts w:ascii="Times New Roman" w:hAnsi="Times New Roman" w:cs="Times New Roman" w:hint="eastAsia"/>
          <w:i/>
        </w:rPr>
        <w:t>P</w:t>
      </w:r>
      <w:r w:rsidR="00775271" w:rsidRPr="00292CC8">
        <w:rPr>
          <w:rFonts w:ascii="Times New Roman" w:hAnsi="Times New Roman" w:cs="Times New Roman"/>
          <w:i/>
        </w:rPr>
        <w:t xml:space="preserve"> </w:t>
      </w:r>
      <w:r w:rsidR="00775271" w:rsidRPr="00292CC8">
        <w:rPr>
          <w:rFonts w:ascii="Times New Roman" w:hAnsi="Times New Roman" w:cs="Times New Roman"/>
        </w:rPr>
        <w:t xml:space="preserve">values </w:t>
      </w:r>
      <w:r w:rsidR="00BE3DDF" w:rsidRPr="00292CC8">
        <w:rPr>
          <w:rFonts w:ascii="Times New Roman" w:hAnsi="Times New Roman" w:cs="Times New Roman"/>
        </w:rPr>
        <w:t>&lt;</w:t>
      </w:r>
      <w:r w:rsidR="00775271" w:rsidRPr="00292CC8">
        <w:rPr>
          <w:rFonts w:ascii="Times New Roman" w:hAnsi="Times New Roman" w:cs="Times New Roman"/>
        </w:rPr>
        <w:t xml:space="preserve">.05 </w:t>
      </w:r>
      <w:r w:rsidR="00BE3DDF" w:rsidRPr="00292CC8">
        <w:rPr>
          <w:rFonts w:ascii="Times New Roman" w:hAnsi="Times New Roman" w:cs="Times New Roman"/>
        </w:rPr>
        <w:t>are</w:t>
      </w:r>
      <w:r w:rsidR="00775271" w:rsidRPr="00292CC8">
        <w:rPr>
          <w:rFonts w:ascii="Times New Roman" w:hAnsi="Times New Roman" w:cs="Times New Roman"/>
        </w:rPr>
        <w:t xml:space="preserve"> in bold to denote statistical significance.</w:t>
      </w:r>
      <w:r w:rsidR="00BE3DDF" w:rsidRPr="00292CC8">
        <w:rPr>
          <w:rFonts w:ascii="Times New Roman" w:hAnsi="Times New Roman" w:cs="Times New Roman"/>
        </w:rPr>
        <w:t xml:space="preserve"> </w:t>
      </w:r>
      <w:r w:rsidR="00BE3DDF" w:rsidRPr="00292CC8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“*</w:t>
      </w:r>
      <w:r w:rsidR="00BE3DDF" w:rsidRPr="00292CC8">
        <w:rPr>
          <w:rFonts w:ascii="Times New Roman" w:hAnsi="Times New Roman" w:cs="Times New Roman"/>
        </w:rPr>
        <w:t>Others” refers to metastatic infections occurring in the intra-abdominal region, vascular grafts, or spleen.</w:t>
      </w:r>
    </w:p>
    <w:p w14:paraId="6813E025" w14:textId="77777777" w:rsidR="007F78C1" w:rsidRPr="00292CC8" w:rsidRDefault="007F78C1" w:rsidP="00F21D5F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br w:type="page"/>
      </w:r>
    </w:p>
    <w:p w14:paraId="7CC8D657" w14:textId="41595915" w:rsidR="00EE6028" w:rsidRPr="00292CC8" w:rsidRDefault="00EE6028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 w:hint="eastAsia"/>
          <w:b/>
          <w:sz w:val="24"/>
        </w:rPr>
        <w:lastRenderedPageBreak/>
        <w:t xml:space="preserve">Supplementary Table 8. </w:t>
      </w:r>
      <w:r w:rsidRPr="00292CC8">
        <w:rPr>
          <w:rFonts w:ascii="Times New Roman" w:hAnsi="Times New Roman" w:cs="Times New Roman"/>
          <w:b/>
          <w:sz w:val="24"/>
        </w:rPr>
        <w:t>Metastatic infection site distribution in patients with MSSA bacteremia</w:t>
      </w:r>
    </w:p>
    <w:tbl>
      <w:tblPr>
        <w:tblW w:w="14268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920"/>
        <w:gridCol w:w="920"/>
        <w:gridCol w:w="1000"/>
        <w:gridCol w:w="1000"/>
        <w:gridCol w:w="920"/>
        <w:gridCol w:w="920"/>
        <w:gridCol w:w="1000"/>
        <w:gridCol w:w="920"/>
        <w:gridCol w:w="920"/>
        <w:gridCol w:w="920"/>
        <w:gridCol w:w="987"/>
        <w:gridCol w:w="1000"/>
        <w:gridCol w:w="1000"/>
        <w:gridCol w:w="762"/>
      </w:tblGrid>
      <w:tr w:rsidR="00EE6028" w:rsidRPr="00292CC8" w14:paraId="65B27228" w14:textId="77777777" w:rsidTr="00EE6028">
        <w:trPr>
          <w:trHeight w:val="76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3C4B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of metastatic infec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135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G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infectio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8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256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2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7C5F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VC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9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6D4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E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71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112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int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9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19D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55A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D91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C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E15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T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29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813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6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016C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397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949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227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846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EE6028" w:rsidRPr="00292CC8" w14:paraId="11D77ACF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435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668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2D0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2.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D21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0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A70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31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90B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759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981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BF6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D77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0D4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6.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2C2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026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28D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13.7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CBB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</w:tr>
      <w:tr w:rsidR="00EE6028" w:rsidRPr="00292CC8" w14:paraId="61389950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21A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valv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D8D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A42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C73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0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E73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1F7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128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CFF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072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791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9FA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6.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A9C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3F4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A14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3.1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82D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1</w:t>
            </w:r>
          </w:p>
        </w:tc>
      </w:tr>
      <w:tr w:rsidR="00EE6028" w:rsidRPr="00292CC8" w14:paraId="1B9F07A9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88E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BC8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E3E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0D9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EB1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4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A2C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7D5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8D6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8CD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F73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E4C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4ED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FF1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158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.8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26D8" w14:textId="29518434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0</w:t>
            </w:r>
          </w:p>
        </w:tc>
      </w:tr>
      <w:tr w:rsidR="00EE6028" w:rsidRPr="00292CC8" w14:paraId="74E0C0EC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940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ft tiss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45E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B6C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8.2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62F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443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8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2CA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3.3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9BA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0EF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D80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4F6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7.2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C12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6.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47A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0.8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FAF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88E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11.9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087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3</w:t>
            </w:r>
          </w:p>
        </w:tc>
      </w:tr>
      <w:tr w:rsidR="00EE6028" w:rsidRPr="00292CC8" w14:paraId="1E183BAA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10D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487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DB8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9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5DA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5.8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7FF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8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7FD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2.2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50E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4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295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121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46F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27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2B3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6.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299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3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FBB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6DD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14.1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4F7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2</w:t>
            </w:r>
          </w:p>
        </w:tc>
      </w:tr>
      <w:tr w:rsidR="00EE6028" w:rsidRPr="00292CC8" w14:paraId="500785F2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A6A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i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097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02C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9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B4F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EFF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5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FC8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2.2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5F9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66A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6C2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23E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20.7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113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535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0.8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7EC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7A2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8.4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E63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4</w:t>
            </w:r>
          </w:p>
        </w:tc>
      </w:tr>
      <w:tr w:rsidR="00EE6028" w:rsidRPr="00292CC8" w14:paraId="7CEFFB54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6BD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98D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DDA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4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F57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91E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8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085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631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7A3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41A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DA6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675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80D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3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0C4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A94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6.2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E11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7</w:t>
            </w:r>
          </w:p>
        </w:tc>
      </w:tr>
      <w:tr w:rsidR="00EE6028" w:rsidRPr="00292CC8" w14:paraId="29FCA56E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CCE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E92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37B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3.6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558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0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D58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4.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0EB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290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5.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A62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A08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032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3.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0FB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6.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A95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6.2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523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782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15.4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438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2</w:t>
            </w:r>
          </w:p>
        </w:tc>
      </w:tr>
      <w:tr w:rsidR="00EE6028" w:rsidRPr="00292CC8" w14:paraId="3B6AC8D8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2B7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C75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5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82B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8.2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6B9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42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856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9.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A81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1.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49A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861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3F8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DAF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3.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02C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6.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C1F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18.9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197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F58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17.6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E2D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7</w:t>
            </w:r>
          </w:p>
        </w:tc>
      </w:tr>
      <w:tr w:rsidR="00EE6028" w:rsidRPr="00292CC8" w14:paraId="15AA8EFC" w14:textId="77777777" w:rsidTr="00EE6028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E5D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BEC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99C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4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842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797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2.7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F93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1.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AB6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4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F14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CB0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485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6.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52E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049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EAA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E16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7.9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6EE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8</w:t>
            </w:r>
          </w:p>
        </w:tc>
      </w:tr>
    </w:tbl>
    <w:p w14:paraId="77032459" w14:textId="77777777" w:rsidR="00EE6028" w:rsidRPr="00292CC8" w:rsidRDefault="00EE6028" w:rsidP="00EE6028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t xml:space="preserve">Data are presented as n (%). Abbreviations. CVC, central venous catheter; PVC, peripheral venous catheter; SSTI, skin and soft tissue infection; UTI, urinary tract infection; SSI, surgical site infection; IE, infective endocarditis; BJI, bone and joint infection; AVG, arteriovenous graft; NA, not available. </w:t>
      </w:r>
      <w:r w:rsidRPr="00292CC8">
        <w:rPr>
          <w:rFonts w:ascii="Times New Roman" w:hAnsi="Times New Roman" w:cs="Times New Roman" w:hint="eastAsia"/>
          <w:i/>
        </w:rPr>
        <w:t>P</w:t>
      </w:r>
      <w:r w:rsidRPr="00292CC8">
        <w:rPr>
          <w:rFonts w:ascii="Times New Roman" w:hAnsi="Times New Roman" w:cs="Times New Roman"/>
          <w:i/>
        </w:rPr>
        <w:t xml:space="preserve"> </w:t>
      </w:r>
      <w:r w:rsidRPr="00292CC8">
        <w:rPr>
          <w:rFonts w:ascii="Times New Roman" w:hAnsi="Times New Roman" w:cs="Times New Roman"/>
        </w:rPr>
        <w:t xml:space="preserve">values &lt;.05 are in bold to denote statistical significance. </w:t>
      </w:r>
      <w:r w:rsidRPr="00292CC8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“*</w:t>
      </w:r>
      <w:r w:rsidRPr="00292CC8">
        <w:rPr>
          <w:rFonts w:ascii="Times New Roman" w:hAnsi="Times New Roman" w:cs="Times New Roman"/>
        </w:rPr>
        <w:t>Others” refers to metastatic infections occurring in the intra-abdominal region, vascular grafts, or spleen.</w:t>
      </w:r>
    </w:p>
    <w:p w14:paraId="4E6FAA72" w14:textId="77777777" w:rsidR="00EE6028" w:rsidRPr="00292CC8" w:rsidRDefault="00EE6028" w:rsidP="00E16A3C">
      <w:pPr>
        <w:jc w:val="left"/>
        <w:rPr>
          <w:rFonts w:ascii="Times New Roman" w:hAnsi="Times New Roman" w:cs="Times New Roman"/>
          <w:b/>
          <w:sz w:val="24"/>
        </w:rPr>
      </w:pPr>
    </w:p>
    <w:p w14:paraId="2C57EEE0" w14:textId="77777777" w:rsidR="00EE6028" w:rsidRPr="00292CC8" w:rsidRDefault="00EE6028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br w:type="page"/>
      </w:r>
    </w:p>
    <w:p w14:paraId="75977570" w14:textId="40604BDF" w:rsidR="00EE6028" w:rsidRPr="00292CC8" w:rsidRDefault="00EE6028" w:rsidP="00EE6028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 w:hint="eastAsia"/>
          <w:b/>
          <w:sz w:val="24"/>
        </w:rPr>
        <w:lastRenderedPageBreak/>
        <w:t>Supplementary Table 9</w:t>
      </w:r>
      <w:r w:rsidRPr="00292CC8">
        <w:rPr>
          <w:rFonts w:ascii="Times New Roman" w:hAnsi="Times New Roman" w:cs="Times New Roman" w:hint="eastAsia"/>
          <w:b/>
          <w:sz w:val="24"/>
        </w:rPr>
        <w:t xml:space="preserve">. </w:t>
      </w:r>
      <w:r w:rsidRPr="00292CC8">
        <w:rPr>
          <w:rFonts w:ascii="Times New Roman" w:hAnsi="Times New Roman" w:cs="Times New Roman"/>
          <w:b/>
          <w:sz w:val="24"/>
        </w:rPr>
        <w:t>Metastatic infection site distribution in patients with M</w:t>
      </w:r>
      <w:r w:rsidRPr="00292CC8">
        <w:rPr>
          <w:rFonts w:ascii="Times New Roman" w:hAnsi="Times New Roman" w:cs="Times New Roman"/>
          <w:b/>
          <w:sz w:val="24"/>
        </w:rPr>
        <w:t>R</w:t>
      </w:r>
      <w:r w:rsidRPr="00292CC8">
        <w:rPr>
          <w:rFonts w:ascii="Times New Roman" w:hAnsi="Times New Roman" w:cs="Times New Roman"/>
          <w:b/>
          <w:sz w:val="24"/>
        </w:rPr>
        <w:t>SA bacteremia</w:t>
      </w:r>
    </w:p>
    <w:tbl>
      <w:tblPr>
        <w:tblW w:w="14269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920"/>
        <w:gridCol w:w="920"/>
        <w:gridCol w:w="1000"/>
        <w:gridCol w:w="1000"/>
        <w:gridCol w:w="920"/>
        <w:gridCol w:w="920"/>
        <w:gridCol w:w="1000"/>
        <w:gridCol w:w="920"/>
        <w:gridCol w:w="920"/>
        <w:gridCol w:w="920"/>
        <w:gridCol w:w="987"/>
        <w:gridCol w:w="1000"/>
        <w:gridCol w:w="1000"/>
        <w:gridCol w:w="762"/>
      </w:tblGrid>
      <w:tr w:rsidR="00292CC8" w:rsidRPr="00292CC8" w14:paraId="436CA705" w14:textId="77777777" w:rsidTr="00B90876">
        <w:trPr>
          <w:trHeight w:val="76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D14C" w14:textId="398FC23F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ite</w:t>
            </w:r>
            <w:proofErr w:type="spellEnd"/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metastatic infec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11A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G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infectio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4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DA4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DE5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VC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7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431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E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4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AB9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Joint 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7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99E7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9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514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172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C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8DB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T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7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131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1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793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C42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I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636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212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6DD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EE6028" w:rsidRPr="00292CC8" w14:paraId="5EA04280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383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882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D2E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D13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8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4C9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23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821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7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BA0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FE3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66.7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AC1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320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7B1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6.4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991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9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C82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3E4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0.8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1A2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</w:tr>
      <w:tr w:rsidR="00EE6028" w:rsidRPr="00292CC8" w14:paraId="5821471E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1DE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valv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65B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D5F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89E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4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D08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311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2B9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CB3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FAB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5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101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1.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C7C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9.1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13A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D3C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48E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7.1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FC8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6</w:t>
            </w:r>
          </w:p>
        </w:tc>
      </w:tr>
      <w:tr w:rsidR="00EE6028" w:rsidRPr="00292CC8" w14:paraId="6B01BAF2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2AB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2F4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9D1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B92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8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C45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254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E41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40C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317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482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AFE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FF2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205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606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.4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60B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3</w:t>
            </w:r>
          </w:p>
        </w:tc>
      </w:tr>
      <w:tr w:rsidR="00EE6028" w:rsidRPr="00292CC8" w14:paraId="2E439E64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C2C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ft tiss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700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F88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6.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6FC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9.9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723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A04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EC3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79D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D25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5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847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7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B01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9.1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E4B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3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D8F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FE3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1.3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109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4</w:t>
            </w:r>
          </w:p>
        </w:tc>
      </w:tr>
      <w:tr w:rsidR="00EE6028" w:rsidRPr="00292CC8" w14:paraId="48205A19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2FE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A48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B3B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5EE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1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961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8.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009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9.4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6DD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2.2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205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2CF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998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3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901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8.2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9E7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3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F1B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885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14.6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8A0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47</w:t>
            </w:r>
          </w:p>
        </w:tc>
      </w:tr>
      <w:tr w:rsidR="00EE6028" w:rsidRPr="00292CC8" w14:paraId="3F70D305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561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i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5E2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1.4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3DE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3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C06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7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C75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8.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928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3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FBC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1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087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40F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93C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7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2FA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9.1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45F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1.8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3F6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BD5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1.3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B74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1</w:t>
            </w:r>
          </w:p>
        </w:tc>
      </w:tr>
      <w:tr w:rsidR="00EE6028" w:rsidRPr="00292CC8" w14:paraId="23322EB5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317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B8F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60F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25D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A7B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4.7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F67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D97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B67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DB1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850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338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E2D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9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4A7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C60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2.8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75C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</w:tr>
      <w:tr w:rsidR="00EE6028" w:rsidRPr="00292CC8" w14:paraId="26A7AAF1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A04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C64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8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418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803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4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328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8.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D3E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6E7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3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1A7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3.3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A47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384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EDE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CF9F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E7A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84E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0.4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45B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23</w:t>
            </w:r>
          </w:p>
        </w:tc>
      </w:tr>
      <w:tr w:rsidR="00EE6028" w:rsidRPr="00292CC8" w14:paraId="004C661A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A62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443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5.7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A27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6.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767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35.2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AF8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7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DBA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7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7B51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2.2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A55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0A46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F47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3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A604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8.2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BC0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9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F4F9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BB6A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25.9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ABE0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1</w:t>
            </w:r>
          </w:p>
        </w:tc>
      </w:tr>
      <w:tr w:rsidR="00EE6028" w:rsidRPr="00292CC8" w14:paraId="0F1DE4A6" w14:textId="77777777" w:rsidTr="00B90876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AFF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292C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4DC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F34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3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F5F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8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DDAD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DA4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20D2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1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E20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A978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174B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62A7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624E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28AC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1C43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3.3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FEA5" w14:textId="77777777" w:rsidR="00EE6028" w:rsidRPr="00292CC8" w:rsidRDefault="00EE6028" w:rsidP="00EE60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9</w:t>
            </w:r>
          </w:p>
        </w:tc>
      </w:tr>
    </w:tbl>
    <w:p w14:paraId="2419F64D" w14:textId="77777777" w:rsidR="00EE6028" w:rsidRPr="00292CC8" w:rsidRDefault="00EE6028" w:rsidP="00EE6028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t xml:space="preserve">Data are presented as n (%). Abbreviations. CVC, central venous catheter; PVC, peripheral venous catheter; SSTI, skin and soft tissue infection; UTI, urinary tract infection; SSI, surgical site infection; IE, infective endocarditis; BJI, bone and joint infection; AVG, arteriovenous graft; NA, not available. </w:t>
      </w:r>
      <w:r w:rsidRPr="00292CC8">
        <w:rPr>
          <w:rFonts w:ascii="Times New Roman" w:hAnsi="Times New Roman" w:cs="Times New Roman" w:hint="eastAsia"/>
          <w:i/>
        </w:rPr>
        <w:t>P</w:t>
      </w:r>
      <w:r w:rsidRPr="00292CC8">
        <w:rPr>
          <w:rFonts w:ascii="Times New Roman" w:hAnsi="Times New Roman" w:cs="Times New Roman"/>
          <w:i/>
        </w:rPr>
        <w:t xml:space="preserve"> </w:t>
      </w:r>
      <w:r w:rsidRPr="00292CC8">
        <w:rPr>
          <w:rFonts w:ascii="Times New Roman" w:hAnsi="Times New Roman" w:cs="Times New Roman"/>
        </w:rPr>
        <w:t xml:space="preserve">values &lt;.05 are in bold to denote statistical significance. </w:t>
      </w:r>
      <w:r w:rsidRPr="00292CC8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“*</w:t>
      </w:r>
      <w:r w:rsidRPr="00292CC8">
        <w:rPr>
          <w:rFonts w:ascii="Times New Roman" w:hAnsi="Times New Roman" w:cs="Times New Roman"/>
        </w:rPr>
        <w:t>Others” refers to metastatic infections occurring in the intra-abdominal region, vascular grafts, or spleen.</w:t>
      </w:r>
    </w:p>
    <w:p w14:paraId="15DAFF6C" w14:textId="77777777" w:rsidR="00EE6028" w:rsidRPr="00292CC8" w:rsidRDefault="00EE6028" w:rsidP="00E16A3C">
      <w:pPr>
        <w:jc w:val="left"/>
        <w:rPr>
          <w:rFonts w:ascii="Times New Roman" w:hAnsi="Times New Roman" w:cs="Times New Roman"/>
          <w:b/>
          <w:sz w:val="24"/>
        </w:rPr>
      </w:pPr>
    </w:p>
    <w:p w14:paraId="1E881ACB" w14:textId="77777777" w:rsidR="00EE6028" w:rsidRPr="00292CC8" w:rsidRDefault="00EE6028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br w:type="page"/>
      </w:r>
    </w:p>
    <w:p w14:paraId="5D8AE2CD" w14:textId="7F7CE4EB" w:rsidR="00F21D5F" w:rsidRPr="00292CC8" w:rsidRDefault="007F78C1" w:rsidP="00E16A3C">
      <w:pPr>
        <w:jc w:val="left"/>
        <w:rPr>
          <w:rFonts w:ascii="Times New Roman" w:hAnsi="Times New Roman" w:cs="Times New Roman"/>
          <w:b/>
          <w:sz w:val="24"/>
        </w:rPr>
      </w:pPr>
      <w:r w:rsidRPr="00292CC8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EE6028" w:rsidRPr="00292CC8">
        <w:rPr>
          <w:rFonts w:ascii="Times New Roman" w:hAnsi="Times New Roman" w:cs="Times New Roman"/>
          <w:b/>
          <w:sz w:val="24"/>
        </w:rPr>
        <w:t>10</w:t>
      </w:r>
      <w:r w:rsidRPr="00292CC8">
        <w:rPr>
          <w:rFonts w:ascii="Times New Roman" w:hAnsi="Times New Roman" w:cs="Times New Roman"/>
          <w:b/>
          <w:sz w:val="24"/>
        </w:rPr>
        <w:t xml:space="preserve">. </w:t>
      </w:r>
      <w:r w:rsidR="00775271" w:rsidRPr="00292CC8">
        <w:rPr>
          <w:rFonts w:ascii="Times New Roman" w:hAnsi="Times New Roman" w:cs="Times New Roman"/>
          <w:b/>
          <w:sz w:val="24"/>
        </w:rPr>
        <w:t>Multivariable logistic regression</w:t>
      </w:r>
      <w:r w:rsidRPr="00292CC8">
        <w:rPr>
          <w:rFonts w:ascii="Times New Roman" w:hAnsi="Times New Roman" w:cs="Times New Roman"/>
          <w:b/>
          <w:sz w:val="24"/>
        </w:rPr>
        <w:t xml:space="preserve"> analysis </w:t>
      </w:r>
      <w:r w:rsidR="00775271" w:rsidRPr="00292CC8">
        <w:rPr>
          <w:rFonts w:ascii="Times New Roman" w:hAnsi="Times New Roman" w:cs="Times New Roman"/>
          <w:b/>
          <w:sz w:val="24"/>
        </w:rPr>
        <w:t xml:space="preserve">for </w:t>
      </w:r>
      <w:r w:rsidRPr="00292CC8">
        <w:rPr>
          <w:rFonts w:ascii="Times New Roman" w:hAnsi="Times New Roman" w:cs="Times New Roman"/>
          <w:b/>
          <w:sz w:val="24"/>
        </w:rPr>
        <w:t>the association between clinical outcomes and metastatic infections</w:t>
      </w:r>
    </w:p>
    <w:tbl>
      <w:tblPr>
        <w:tblW w:w="7649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1"/>
        <w:gridCol w:w="1838"/>
        <w:gridCol w:w="900"/>
        <w:gridCol w:w="1649"/>
        <w:gridCol w:w="901"/>
      </w:tblGrid>
      <w:tr w:rsidR="00775271" w:rsidRPr="00292CC8" w14:paraId="148ACDDE" w14:textId="77777777" w:rsidTr="00775271">
        <w:trPr>
          <w:trHeight w:val="23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BB9E0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69354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90-day mortality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EC5E6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90-day recurrence</w:t>
            </w:r>
          </w:p>
        </w:tc>
      </w:tr>
      <w:tr w:rsidR="00775271" w:rsidRPr="00292CC8" w14:paraId="639889C9" w14:textId="77777777" w:rsidTr="00775271">
        <w:trPr>
          <w:trHeight w:val="239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71CD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8922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B805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  <w:szCs w:val="20"/>
              </w:rPr>
              <w:t>P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430D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1C24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  <w:szCs w:val="20"/>
              </w:rPr>
              <w:t>P</w:t>
            </w: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775271" w:rsidRPr="00292CC8" w14:paraId="255CF909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AD5C2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etastatic infection sit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76956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0FDCE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5A173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F9BE8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75271" w:rsidRPr="00292CC8" w14:paraId="298DB8D5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9B5E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 nervous system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61D4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9 (1.24-5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E573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.01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21AD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 (0.07-2.1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CCD4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19</w:t>
            </w:r>
          </w:p>
        </w:tc>
      </w:tr>
      <w:tr w:rsidR="00775271" w:rsidRPr="00292CC8" w14:paraId="7F12F375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98B9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valv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C6C7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1 (1.15-7.3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8467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.02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4187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BB746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</w:tr>
      <w:tr w:rsidR="00775271" w:rsidRPr="00292CC8" w14:paraId="1CE3FCC8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D973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D3B1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 (0.02-1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E8A5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9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D663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B62A5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</w:tr>
      <w:tr w:rsidR="00775271" w:rsidRPr="00292CC8" w14:paraId="207F6C0B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37E8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ft tissu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A269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 (0.16-0.9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7BF9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.04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D386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 (0.28-3.6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B43E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60</w:t>
            </w:r>
          </w:p>
        </w:tc>
      </w:tr>
      <w:tr w:rsidR="00775271" w:rsidRPr="00292CC8" w14:paraId="2EC30ED1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9A57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 and join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EC39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 (0.32-1.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20C4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0C25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 (0.67-4.3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B48C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91</w:t>
            </w:r>
          </w:p>
        </w:tc>
      </w:tr>
      <w:tr w:rsidR="00775271" w:rsidRPr="00292CC8" w14:paraId="2B158E90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24FF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0B0A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 (0.09-1.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49E6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3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D4C9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E525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75271" w:rsidRPr="00292CC8" w14:paraId="5917E571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0725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y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18AB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 (0.37-1.4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261E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2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5078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0.25-3.2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0A4C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98</w:t>
            </w:r>
          </w:p>
        </w:tc>
      </w:tr>
      <w:tr w:rsidR="00775271" w:rsidRPr="00292CC8" w14:paraId="75F056D4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061B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FC6B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3 (1.11-2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8111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.01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4E1A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 (0.20-1.8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2EFD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02</w:t>
            </w:r>
          </w:p>
        </w:tc>
      </w:tr>
      <w:tr w:rsidR="00775271" w:rsidRPr="00292CC8" w14:paraId="48352405" w14:textId="77777777" w:rsidTr="00775271">
        <w:trPr>
          <w:trHeight w:val="239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08B1" w14:textId="6629615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="00786B00"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2393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 (0.55-3.6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9DDC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4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EA7F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 (0.06-6.1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E15A" w14:textId="77777777" w:rsidR="00775271" w:rsidRPr="00292CC8" w:rsidRDefault="00775271" w:rsidP="007752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2CC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16</w:t>
            </w:r>
          </w:p>
        </w:tc>
      </w:tr>
    </w:tbl>
    <w:p w14:paraId="39B3A3FE" w14:textId="5CD0812E" w:rsidR="007F78C1" w:rsidRPr="00292CC8" w:rsidRDefault="00775271" w:rsidP="00E16A3C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t xml:space="preserve">All of the results in the multivariable analyses were adjusted for age, sex, underlying diseases, severity of infection, and primary infection focus of </w:t>
      </w:r>
      <w:r w:rsidRPr="00292CC8">
        <w:rPr>
          <w:rFonts w:ascii="Times New Roman" w:hAnsi="Times New Roman" w:cs="Times New Roman"/>
          <w:i/>
        </w:rPr>
        <w:t>S. aureus</w:t>
      </w:r>
      <w:r w:rsidRPr="00292CC8">
        <w:rPr>
          <w:rFonts w:ascii="Times New Roman" w:hAnsi="Times New Roman" w:cs="Times New Roman"/>
        </w:rPr>
        <w:t xml:space="preserve"> bacteremia. Abbreviations. OR, odds ratio; CI, confidence interval. </w:t>
      </w:r>
      <w:r w:rsidRPr="00292CC8">
        <w:rPr>
          <w:rFonts w:ascii="Times New Roman" w:hAnsi="Times New Roman" w:cs="Times New Roman" w:hint="eastAsia"/>
          <w:i/>
        </w:rPr>
        <w:t>P</w:t>
      </w:r>
      <w:r w:rsidRPr="00292CC8">
        <w:rPr>
          <w:rFonts w:ascii="Times New Roman" w:hAnsi="Times New Roman" w:cs="Times New Roman"/>
          <w:i/>
        </w:rPr>
        <w:t xml:space="preserve"> </w:t>
      </w:r>
      <w:r w:rsidRPr="00292CC8">
        <w:rPr>
          <w:rFonts w:ascii="Times New Roman" w:hAnsi="Times New Roman" w:cs="Times New Roman"/>
        </w:rPr>
        <w:t xml:space="preserve">values </w:t>
      </w:r>
      <w:r w:rsidR="00BE3DDF" w:rsidRPr="00292CC8">
        <w:rPr>
          <w:rFonts w:ascii="Times New Roman" w:hAnsi="Times New Roman" w:cs="Times New Roman"/>
        </w:rPr>
        <w:t>&lt;</w:t>
      </w:r>
      <w:r w:rsidRPr="00292CC8">
        <w:rPr>
          <w:rFonts w:ascii="Times New Roman" w:hAnsi="Times New Roman" w:cs="Times New Roman"/>
        </w:rPr>
        <w:t xml:space="preserve">.05 </w:t>
      </w:r>
      <w:r w:rsidR="00BE3DDF" w:rsidRPr="00292CC8">
        <w:rPr>
          <w:rFonts w:ascii="Times New Roman" w:hAnsi="Times New Roman" w:cs="Times New Roman"/>
        </w:rPr>
        <w:t>are</w:t>
      </w:r>
      <w:r w:rsidRPr="00292CC8">
        <w:rPr>
          <w:rFonts w:ascii="Times New Roman" w:hAnsi="Times New Roman" w:cs="Times New Roman"/>
        </w:rPr>
        <w:t xml:space="preserve"> in bold to denote statistical significance.</w:t>
      </w:r>
      <w:r w:rsidR="00786B00" w:rsidRPr="00292CC8">
        <w:rPr>
          <w:rFonts w:ascii="Times New Roman" w:hAnsi="Times New Roman" w:cs="Times New Roman"/>
        </w:rPr>
        <w:t xml:space="preserve"> </w:t>
      </w:r>
      <w:r w:rsidR="00786B00" w:rsidRPr="00292CC8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“*</w:t>
      </w:r>
      <w:r w:rsidR="00786B00" w:rsidRPr="00292CC8">
        <w:rPr>
          <w:rFonts w:ascii="Times New Roman" w:hAnsi="Times New Roman" w:cs="Times New Roman"/>
        </w:rPr>
        <w:t>Others” refers to metastatic infections occurring in the intra-abdominal region, vascular grafts, or spleen.</w:t>
      </w:r>
    </w:p>
    <w:p w14:paraId="45F8B1CE" w14:textId="464D5953" w:rsidR="00C40899" w:rsidRPr="00292CC8" w:rsidRDefault="00C40899" w:rsidP="00E16A3C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br w:type="page"/>
      </w:r>
    </w:p>
    <w:p w14:paraId="206895C7" w14:textId="36A922C7" w:rsidR="00C40899" w:rsidRPr="00292CC8" w:rsidRDefault="00BE51B7" w:rsidP="00E16A3C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lastRenderedPageBreak/>
        <w:drawing>
          <wp:inline distT="0" distB="0" distL="0" distR="0" wp14:anchorId="11A7F13B" wp14:editId="70F4063F">
            <wp:extent cx="8697595" cy="3721735"/>
            <wp:effectExtent l="0" t="0" r="8255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383DF" w14:textId="18351C4A" w:rsidR="00BE51B7" w:rsidRPr="00292CC8" w:rsidRDefault="00BE51B7" w:rsidP="00BE51B7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2CC8">
        <w:rPr>
          <w:rFonts w:ascii="Times New Roman" w:hAnsi="Times New Roman" w:cs="Times New Roman"/>
          <w:b/>
          <w:sz w:val="24"/>
        </w:rPr>
        <w:t xml:space="preserve">Supplementary </w:t>
      </w:r>
      <w:r w:rsidRPr="00292CC8"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 w:rsidRPr="00292CC8">
        <w:rPr>
          <w:rFonts w:ascii="Times New Roman" w:hAnsi="Times New Roman" w:cs="Times New Roman"/>
          <w:b/>
          <w:bCs/>
          <w:sz w:val="24"/>
        </w:rPr>
        <w:t>1</w:t>
      </w:r>
      <w:r w:rsidRPr="00292CC8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292CC8">
        <w:rPr>
          <w:rFonts w:ascii="Times New Roman" w:hAnsi="Times New Roman" w:cs="Times New Roman"/>
          <w:b/>
          <w:sz w:val="24"/>
          <w:szCs w:val="24"/>
        </w:rPr>
        <w:t>Early metastatic</w:t>
      </w:r>
      <w:r w:rsidRPr="00292CC8">
        <w:rPr>
          <w:rFonts w:ascii="Times New Roman" w:hAnsi="Times New Roman" w:cs="Times New Roman"/>
          <w:b/>
          <w:bCs/>
          <w:sz w:val="24"/>
          <w:szCs w:val="24"/>
        </w:rPr>
        <w:t xml:space="preserve"> infection </w:t>
      </w:r>
      <w:r w:rsidRPr="00292CC8">
        <w:rPr>
          <w:rFonts w:ascii="Times New Roman" w:hAnsi="Times New Roman" w:cs="Times New Roman"/>
          <w:b/>
          <w:sz w:val="24"/>
          <w:szCs w:val="24"/>
        </w:rPr>
        <w:t xml:space="preserve">profiles by primary infection focus in </w:t>
      </w:r>
      <w:r w:rsidRPr="00292CC8">
        <w:rPr>
          <w:rFonts w:ascii="Times New Roman" w:hAnsi="Times New Roman" w:cs="Times New Roman"/>
          <w:b/>
          <w:i/>
          <w:sz w:val="24"/>
          <w:szCs w:val="24"/>
        </w:rPr>
        <w:t>Staphylococcus aureus</w:t>
      </w:r>
      <w:r w:rsidRPr="00292CC8">
        <w:rPr>
          <w:rFonts w:ascii="Times New Roman" w:hAnsi="Times New Roman" w:cs="Times New Roman"/>
          <w:b/>
          <w:sz w:val="24"/>
          <w:szCs w:val="24"/>
        </w:rPr>
        <w:t xml:space="preserve"> bacteremia.</w:t>
      </w:r>
      <w:r w:rsidRPr="00292CC8">
        <w:rPr>
          <w:rFonts w:ascii="Times New Roman" w:hAnsi="Times New Roman" w:cs="Times New Roman"/>
          <w:sz w:val="24"/>
          <w:szCs w:val="24"/>
        </w:rPr>
        <w:t xml:space="preserve"> </w:t>
      </w:r>
      <w:r w:rsidRPr="00292CC8">
        <w:rPr>
          <w:rFonts w:ascii="Times New Roman" w:hAnsi="Times New Roman" w:cs="Times New Roman"/>
          <w:i/>
          <w:sz w:val="24"/>
          <w:szCs w:val="24"/>
        </w:rPr>
        <w:t>A</w:t>
      </w:r>
      <w:r w:rsidRPr="00292CC8">
        <w:rPr>
          <w:rFonts w:ascii="Times New Roman" w:hAnsi="Times New Roman" w:cs="Times New Roman"/>
          <w:sz w:val="24"/>
          <w:szCs w:val="24"/>
        </w:rPr>
        <w:t xml:space="preserve">. Risk of early metastatic infections based on </w:t>
      </w:r>
      <w:r w:rsidRPr="00292CC8">
        <w:rPr>
          <w:rFonts w:ascii="Times New Roman" w:hAnsi="Times New Roman" w:cs="Times New Roman"/>
          <w:i/>
          <w:sz w:val="24"/>
          <w:szCs w:val="24"/>
        </w:rPr>
        <w:t>S. aureus</w:t>
      </w:r>
      <w:r w:rsidRPr="00292CC8">
        <w:rPr>
          <w:rFonts w:ascii="Times New Roman" w:hAnsi="Times New Roman" w:cs="Times New Roman"/>
          <w:sz w:val="24"/>
          <w:szCs w:val="24"/>
        </w:rPr>
        <w:t xml:space="preserve"> bacteremia infection foci. </w:t>
      </w:r>
      <w:r w:rsidRPr="00292CC8">
        <w:rPr>
          <w:rFonts w:ascii="Times New Roman" w:hAnsi="Times New Roman" w:cs="Times New Roman"/>
          <w:i/>
          <w:sz w:val="24"/>
          <w:szCs w:val="24"/>
        </w:rPr>
        <w:t>B</w:t>
      </w:r>
      <w:r w:rsidRPr="00292CC8">
        <w:rPr>
          <w:rFonts w:ascii="Times New Roman" w:hAnsi="Times New Roman" w:cs="Times New Roman"/>
          <w:sz w:val="24"/>
          <w:szCs w:val="24"/>
        </w:rPr>
        <w:t>. Pie charts showing the proportional distributions of early metastatic infection sites, categorized by primary infection focus and arranged in descending order of infection risk.</w:t>
      </w:r>
    </w:p>
    <w:p w14:paraId="1C11D682" w14:textId="4DA2BC02" w:rsidR="00BE51B7" w:rsidRPr="00292CC8" w:rsidRDefault="00BE51B7" w:rsidP="00BE51B7">
      <w:pPr>
        <w:rPr>
          <w:rFonts w:ascii="Times New Roman" w:hAnsi="Times New Roman" w:cs="Times New Roman"/>
          <w:sz w:val="24"/>
        </w:rPr>
      </w:pPr>
    </w:p>
    <w:p w14:paraId="138BC80A" w14:textId="0BFAEA43" w:rsidR="00C40899" w:rsidRPr="00292CC8" w:rsidRDefault="00C40899" w:rsidP="00E16A3C">
      <w:pPr>
        <w:jc w:val="left"/>
        <w:rPr>
          <w:rFonts w:ascii="Times New Roman" w:hAnsi="Times New Roman" w:cs="Times New Roman"/>
        </w:rPr>
      </w:pPr>
    </w:p>
    <w:p w14:paraId="33F9CDE8" w14:textId="77800920" w:rsidR="00BE51B7" w:rsidRPr="00292CC8" w:rsidRDefault="00BE51B7" w:rsidP="00E16A3C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br w:type="page"/>
      </w:r>
    </w:p>
    <w:p w14:paraId="05EB066B" w14:textId="7D379A7F" w:rsidR="00C40899" w:rsidRPr="00292CC8" w:rsidRDefault="00BE51B7" w:rsidP="00E16A3C">
      <w:pPr>
        <w:jc w:val="left"/>
        <w:rPr>
          <w:rFonts w:ascii="Times New Roman" w:hAnsi="Times New Roman" w:cs="Times New Roman"/>
        </w:rPr>
      </w:pPr>
      <w:r w:rsidRPr="00292CC8">
        <w:rPr>
          <w:rFonts w:ascii="Times New Roman" w:hAnsi="Times New Roman" w:cs="Times New Roman"/>
        </w:rPr>
        <w:lastRenderedPageBreak/>
        <w:drawing>
          <wp:inline distT="0" distB="0" distL="0" distR="0" wp14:anchorId="592EEF66" wp14:editId="30592D0E">
            <wp:extent cx="8697595" cy="3721735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1588E" w14:textId="3A2B9E1F" w:rsidR="00C40899" w:rsidRPr="00292CC8" w:rsidRDefault="00C40899" w:rsidP="00E16A3C">
      <w:pPr>
        <w:jc w:val="left"/>
        <w:rPr>
          <w:rFonts w:ascii="Times New Roman" w:hAnsi="Times New Roman" w:cs="Times New Roman"/>
        </w:rPr>
      </w:pPr>
    </w:p>
    <w:p w14:paraId="3B4EA15C" w14:textId="3B7994B0" w:rsidR="00BE51B7" w:rsidRPr="004F65D7" w:rsidRDefault="00BE51B7" w:rsidP="00BE51B7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2CC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92CC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292CC8">
        <w:rPr>
          <w:rFonts w:ascii="Times New Roman" w:hAnsi="Times New Roman" w:cs="Times New Roman"/>
          <w:b/>
          <w:sz w:val="24"/>
          <w:szCs w:val="24"/>
        </w:rPr>
        <w:t>2</w:t>
      </w:r>
      <w:r w:rsidRPr="00292CC8">
        <w:rPr>
          <w:rFonts w:ascii="Times New Roman" w:hAnsi="Times New Roman" w:cs="Times New Roman"/>
          <w:b/>
          <w:sz w:val="24"/>
          <w:szCs w:val="24"/>
        </w:rPr>
        <w:t xml:space="preserve">. Late metastatic </w:t>
      </w:r>
      <w:r w:rsidRPr="00292CC8">
        <w:rPr>
          <w:rFonts w:ascii="Times New Roman" w:hAnsi="Times New Roman"/>
          <w:b/>
          <w:sz w:val="24"/>
        </w:rPr>
        <w:t xml:space="preserve">infection </w:t>
      </w:r>
      <w:r w:rsidRPr="00292CC8">
        <w:rPr>
          <w:rFonts w:ascii="Times New Roman" w:hAnsi="Times New Roman" w:cs="Times New Roman"/>
          <w:b/>
          <w:sz w:val="24"/>
          <w:szCs w:val="24"/>
        </w:rPr>
        <w:t xml:space="preserve">profiles by primary infection focus in </w:t>
      </w:r>
      <w:r w:rsidRPr="00292CC8">
        <w:rPr>
          <w:rFonts w:ascii="Times New Roman" w:hAnsi="Times New Roman" w:cs="Times New Roman"/>
          <w:b/>
          <w:i/>
          <w:sz w:val="24"/>
          <w:szCs w:val="24"/>
        </w:rPr>
        <w:t>Staphylococcus aureus</w:t>
      </w:r>
      <w:r w:rsidRPr="00292CC8">
        <w:rPr>
          <w:rFonts w:ascii="Times New Roman" w:hAnsi="Times New Roman" w:cs="Times New Roman"/>
          <w:b/>
          <w:sz w:val="24"/>
          <w:szCs w:val="24"/>
        </w:rPr>
        <w:t xml:space="preserve"> bacteremia.</w:t>
      </w:r>
      <w:r w:rsidRPr="00292CC8">
        <w:rPr>
          <w:rFonts w:ascii="Times New Roman" w:hAnsi="Times New Roman" w:cs="Times New Roman"/>
          <w:sz w:val="24"/>
          <w:szCs w:val="24"/>
        </w:rPr>
        <w:t xml:space="preserve"> </w:t>
      </w:r>
      <w:r w:rsidRPr="00292CC8">
        <w:rPr>
          <w:rFonts w:ascii="Times New Roman" w:hAnsi="Times New Roman" w:cs="Times New Roman"/>
          <w:i/>
          <w:sz w:val="24"/>
          <w:szCs w:val="24"/>
        </w:rPr>
        <w:t>A</w:t>
      </w:r>
      <w:r w:rsidRPr="00292CC8">
        <w:rPr>
          <w:rFonts w:ascii="Times New Roman" w:hAnsi="Times New Roman" w:cs="Times New Roman"/>
          <w:sz w:val="24"/>
          <w:szCs w:val="24"/>
        </w:rPr>
        <w:t xml:space="preserve">. Risk of late metastatic infections associated with </w:t>
      </w:r>
      <w:r w:rsidRPr="00292CC8">
        <w:rPr>
          <w:rFonts w:ascii="Times New Roman" w:hAnsi="Times New Roman" w:cs="Times New Roman"/>
          <w:i/>
          <w:sz w:val="24"/>
          <w:szCs w:val="24"/>
        </w:rPr>
        <w:t xml:space="preserve">S. aureus </w:t>
      </w:r>
      <w:r w:rsidRPr="00292CC8">
        <w:rPr>
          <w:rFonts w:ascii="Times New Roman" w:hAnsi="Times New Roman" w:cs="Times New Roman"/>
          <w:sz w:val="24"/>
          <w:szCs w:val="24"/>
        </w:rPr>
        <w:t xml:space="preserve">bacteremia infection foci. </w:t>
      </w:r>
      <w:r w:rsidRPr="00292CC8">
        <w:rPr>
          <w:rFonts w:ascii="Times New Roman" w:hAnsi="Times New Roman" w:cs="Times New Roman"/>
          <w:i/>
          <w:sz w:val="24"/>
          <w:szCs w:val="24"/>
        </w:rPr>
        <w:t>B</w:t>
      </w:r>
      <w:r w:rsidRPr="00292CC8">
        <w:rPr>
          <w:rFonts w:ascii="Times New Roman" w:hAnsi="Times New Roman" w:cs="Times New Roman"/>
          <w:sz w:val="24"/>
          <w:szCs w:val="24"/>
        </w:rPr>
        <w:t>. Pie charts illustrating the proportional distributions of late metastatic infection sites, categorized by primary infection focus and arranged according to descending metastatic infection risk.</w:t>
      </w:r>
    </w:p>
    <w:p w14:paraId="365DDC69" w14:textId="77777777" w:rsidR="00C40899" w:rsidRPr="00B90876" w:rsidRDefault="00C40899" w:rsidP="00E16A3C">
      <w:pPr>
        <w:jc w:val="left"/>
        <w:rPr>
          <w:rFonts w:ascii="Times New Roman" w:hAnsi="Times New Roman" w:cs="Times New Roman" w:hint="eastAsia"/>
        </w:rPr>
      </w:pPr>
    </w:p>
    <w:sectPr w:rsidR="00C40899" w:rsidRPr="00B90876" w:rsidSect="00D9083C">
      <w:footerReference w:type="default" r:id="rId8"/>
      <w:pgSz w:w="16838" w:h="11906" w:orient="landscape"/>
      <w:pgMar w:top="1440" w:right="1701" w:bottom="1440" w:left="1440" w:header="851" w:footer="0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DBE0AB0" w16cex:dateUtc="2024-03-22T05:35:00Z"/>
  <w16cex:commentExtensible w16cex:durableId="5E3A39B5" w16cex:dateUtc="2024-03-22T05:34:00Z"/>
  <w16cex:commentExtensible w16cex:durableId="5BBBA178" w16cex:dateUtc="2024-03-22T05:35:00Z"/>
  <w16cex:commentExtensible w16cex:durableId="5D3DB599" w16cex:dateUtc="2024-03-22T05:37:00Z"/>
  <w16cex:commentExtensible w16cex:durableId="0A16528A" w16cex:dateUtc="2024-03-22T05:37:00Z"/>
  <w16cex:commentExtensible w16cex:durableId="71B3D318" w16cex:dateUtc="2024-03-22T05:40:00Z"/>
  <w16cex:commentExtensible w16cex:durableId="23BE6E84" w16cex:dateUtc="2024-03-22T05:43:00Z"/>
  <w16cex:commentExtensible w16cex:durableId="56DA7AED" w16cex:dateUtc="2024-03-22T05:41:00Z"/>
  <w16cex:commentExtensible w16cex:durableId="2B8EFED2" w16cex:dateUtc="2024-03-22T05:42:00Z"/>
  <w16cex:commentExtensible w16cex:durableId="142111EF" w16cex:dateUtc="2024-03-22T05:43:00Z"/>
  <w16cex:commentExtensible w16cex:durableId="3EE9D791" w16cex:dateUtc="2024-03-22T05:45:00Z"/>
  <w16cex:commentExtensible w16cex:durableId="369E0319" w16cex:dateUtc="2024-03-22T05:43:00Z"/>
  <w16cex:commentExtensible w16cex:durableId="68A0A12A" w16cex:dateUtc="2024-03-22T05:45:00Z"/>
  <w16cex:commentExtensible w16cex:durableId="20ACB250" w16cex:dateUtc="2024-03-22T05:51:00Z"/>
  <w16cex:commentExtensible w16cex:durableId="138D9E3B" w16cex:dateUtc="2024-03-22T05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F56BA6" w16cid:durableId="4DBE0AB0"/>
  <w16cid:commentId w16cid:paraId="09098F77" w16cid:durableId="5E3A39B5"/>
  <w16cid:commentId w16cid:paraId="5864AFFA" w16cid:durableId="5BBBA178"/>
  <w16cid:commentId w16cid:paraId="18CC762F" w16cid:durableId="5D3DB599"/>
  <w16cid:commentId w16cid:paraId="7BC721BC" w16cid:durableId="0A16528A"/>
  <w16cid:commentId w16cid:paraId="0DF3A749" w16cid:durableId="71B3D318"/>
  <w16cid:commentId w16cid:paraId="284ECAC8" w16cid:durableId="23BE6E84"/>
  <w16cid:commentId w16cid:paraId="1FBDAE23" w16cid:durableId="56DA7AED"/>
  <w16cid:commentId w16cid:paraId="39FFB3CC" w16cid:durableId="2B8EFED2"/>
  <w16cid:commentId w16cid:paraId="22FB8219" w16cid:durableId="142111EF"/>
  <w16cid:commentId w16cid:paraId="698D7A62" w16cid:durableId="3EE9D791"/>
  <w16cid:commentId w16cid:paraId="5E46F370" w16cid:durableId="369E0319"/>
  <w16cid:commentId w16cid:paraId="00D25FDA" w16cid:durableId="68A0A12A"/>
  <w16cid:commentId w16cid:paraId="3ADB225E" w16cid:durableId="20ACB250"/>
  <w16cid:commentId w16cid:paraId="3CAF7035" w16cid:durableId="138D9E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368AE" w14:textId="77777777" w:rsidR="00B807EE" w:rsidRDefault="00B807EE" w:rsidP="00AB329C">
      <w:pPr>
        <w:spacing w:after="0" w:line="240" w:lineRule="auto"/>
      </w:pPr>
      <w:r>
        <w:separator/>
      </w:r>
    </w:p>
  </w:endnote>
  <w:endnote w:type="continuationSeparator" w:id="0">
    <w:p w14:paraId="09B3685F" w14:textId="77777777" w:rsidR="00B807EE" w:rsidRDefault="00B807EE" w:rsidP="00AB3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7790230"/>
      <w:docPartObj>
        <w:docPartGallery w:val="Page Numbers (Bottom of Page)"/>
        <w:docPartUnique/>
      </w:docPartObj>
    </w:sdtPr>
    <w:sdtContent>
      <w:p w14:paraId="7CB706FA" w14:textId="73927AA7" w:rsidR="00C40899" w:rsidRDefault="00C408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2CC8" w:rsidRPr="00292CC8">
          <w:rPr>
            <w:noProof/>
            <w:lang w:val="ko-KR"/>
          </w:rPr>
          <w:t>2</w:t>
        </w:r>
        <w:r>
          <w:fldChar w:fldCharType="end"/>
        </w:r>
      </w:p>
    </w:sdtContent>
  </w:sdt>
  <w:p w14:paraId="3066A5A5" w14:textId="77777777" w:rsidR="00C40899" w:rsidRDefault="00C408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CB8EDD" w14:textId="77777777" w:rsidR="00B807EE" w:rsidRDefault="00B807EE" w:rsidP="00AB329C">
      <w:pPr>
        <w:spacing w:after="0" w:line="240" w:lineRule="auto"/>
      </w:pPr>
      <w:r>
        <w:separator/>
      </w:r>
    </w:p>
  </w:footnote>
  <w:footnote w:type="continuationSeparator" w:id="0">
    <w:p w14:paraId="3D28BD55" w14:textId="77777777" w:rsidR="00B807EE" w:rsidRDefault="00B807EE" w:rsidP="00AB32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D03"/>
    <w:rsid w:val="000C4D01"/>
    <w:rsid w:val="000E2174"/>
    <w:rsid w:val="000F4A50"/>
    <w:rsid w:val="00105E83"/>
    <w:rsid w:val="001C4959"/>
    <w:rsid w:val="00215981"/>
    <w:rsid w:val="00236636"/>
    <w:rsid w:val="00244AAB"/>
    <w:rsid w:val="00292CC8"/>
    <w:rsid w:val="002A1D6C"/>
    <w:rsid w:val="00331C46"/>
    <w:rsid w:val="00333B59"/>
    <w:rsid w:val="0035181A"/>
    <w:rsid w:val="00372346"/>
    <w:rsid w:val="003871D1"/>
    <w:rsid w:val="003C38A7"/>
    <w:rsid w:val="003C3B88"/>
    <w:rsid w:val="003E5B82"/>
    <w:rsid w:val="00435D03"/>
    <w:rsid w:val="00445F9E"/>
    <w:rsid w:val="004464D9"/>
    <w:rsid w:val="00450B16"/>
    <w:rsid w:val="004665BE"/>
    <w:rsid w:val="004D7E3B"/>
    <w:rsid w:val="005226AF"/>
    <w:rsid w:val="00533FA9"/>
    <w:rsid w:val="005603D8"/>
    <w:rsid w:val="005753BC"/>
    <w:rsid w:val="00602DB9"/>
    <w:rsid w:val="0065461D"/>
    <w:rsid w:val="00685A9B"/>
    <w:rsid w:val="0069315D"/>
    <w:rsid w:val="0069331A"/>
    <w:rsid w:val="006B6739"/>
    <w:rsid w:val="006C1241"/>
    <w:rsid w:val="006E0626"/>
    <w:rsid w:val="006F0FA9"/>
    <w:rsid w:val="007577F7"/>
    <w:rsid w:val="00775271"/>
    <w:rsid w:val="00786B00"/>
    <w:rsid w:val="0079397B"/>
    <w:rsid w:val="00794B92"/>
    <w:rsid w:val="00797FF5"/>
    <w:rsid w:val="007C057E"/>
    <w:rsid w:val="007C14C1"/>
    <w:rsid w:val="007F78C1"/>
    <w:rsid w:val="00813CB1"/>
    <w:rsid w:val="00844418"/>
    <w:rsid w:val="0089010A"/>
    <w:rsid w:val="008913E5"/>
    <w:rsid w:val="00896619"/>
    <w:rsid w:val="009107AC"/>
    <w:rsid w:val="00930289"/>
    <w:rsid w:val="00963544"/>
    <w:rsid w:val="00A24F4A"/>
    <w:rsid w:val="00A42BE0"/>
    <w:rsid w:val="00A65257"/>
    <w:rsid w:val="00AA340F"/>
    <w:rsid w:val="00AB329C"/>
    <w:rsid w:val="00B42FA0"/>
    <w:rsid w:val="00B807EE"/>
    <w:rsid w:val="00B90876"/>
    <w:rsid w:val="00BB0D13"/>
    <w:rsid w:val="00BC420E"/>
    <w:rsid w:val="00BD395E"/>
    <w:rsid w:val="00BE3DDF"/>
    <w:rsid w:val="00BE51B7"/>
    <w:rsid w:val="00BF219F"/>
    <w:rsid w:val="00C40899"/>
    <w:rsid w:val="00C96F62"/>
    <w:rsid w:val="00C971C4"/>
    <w:rsid w:val="00CD40AB"/>
    <w:rsid w:val="00D4431F"/>
    <w:rsid w:val="00D811C4"/>
    <w:rsid w:val="00D9083C"/>
    <w:rsid w:val="00DA1FCD"/>
    <w:rsid w:val="00DD15F0"/>
    <w:rsid w:val="00DD2EAD"/>
    <w:rsid w:val="00E16A3C"/>
    <w:rsid w:val="00E574CB"/>
    <w:rsid w:val="00E60F3C"/>
    <w:rsid w:val="00EB25C1"/>
    <w:rsid w:val="00EE6028"/>
    <w:rsid w:val="00EF4CCC"/>
    <w:rsid w:val="00F21D5F"/>
    <w:rsid w:val="00FB608A"/>
    <w:rsid w:val="00FF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DA3E8"/>
  <w15:chartTrackingRefBased/>
  <w15:docId w15:val="{4690F610-897C-4D81-AA02-E16E409E1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53B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03D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B32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329C"/>
  </w:style>
  <w:style w:type="paragraph" w:styleId="a5">
    <w:name w:val="footer"/>
    <w:basedOn w:val="a"/>
    <w:link w:val="Char0"/>
    <w:uiPriority w:val="99"/>
    <w:unhideWhenUsed/>
    <w:rsid w:val="00AB32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B329C"/>
  </w:style>
  <w:style w:type="paragraph" w:styleId="a6">
    <w:name w:val="Revision"/>
    <w:hidden/>
    <w:uiPriority w:val="99"/>
    <w:semiHidden/>
    <w:rsid w:val="00450B16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7C057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7C057E"/>
    <w:pPr>
      <w:spacing w:line="240" w:lineRule="auto"/>
    </w:pPr>
    <w:rPr>
      <w:rFonts w:ascii="Calibri" w:hAnsi="Calibri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7C057E"/>
    <w:rPr>
      <w:rFonts w:ascii="Calibri" w:hAnsi="Calibri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C057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7C057E"/>
    <w:rPr>
      <w:rFonts w:ascii="Calibri" w:hAnsi="Calibri"/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3E5B8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E5B82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5226AF"/>
    <w:pPr>
      <w:spacing w:after="0" w:line="240" w:lineRule="auto"/>
      <w:jc w:val="left"/>
    </w:pPr>
    <w:rPr>
      <w:kern w:val="0"/>
      <w:sz w:val="24"/>
      <w:szCs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BE51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5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73670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9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7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5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736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42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489285">
                                  <w:marLeft w:val="0"/>
                                  <w:marRight w:val="0"/>
                                  <w:marTop w:val="9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466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3967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542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8433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14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89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558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815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8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776</Words>
  <Characters>15829</Characters>
  <Application>Microsoft Office Word</Application>
  <DocSecurity>0</DocSecurity>
  <Lines>131</Lines>
  <Paragraphs>3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04-23T15:46:00Z</dcterms:created>
  <dcterms:modified xsi:type="dcterms:W3CDTF">2025-04-23T15:46:00Z</dcterms:modified>
</cp:coreProperties>
</file>